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4"/>
        <w:gridCol w:w="1564"/>
        <w:gridCol w:w="1984"/>
        <w:gridCol w:w="1843"/>
        <w:gridCol w:w="709"/>
        <w:gridCol w:w="1417"/>
        <w:gridCol w:w="2127"/>
        <w:gridCol w:w="1984"/>
      </w:tblGrid>
      <w:tr w:rsidR="00C56F75" w:rsidRPr="00762250" w14:paraId="5094B7BE" w14:textId="77777777" w:rsidTr="001E6370">
        <w:tc>
          <w:tcPr>
            <w:tcW w:w="14317" w:type="dxa"/>
            <w:gridSpan w:val="9"/>
            <w:tcBorders>
              <w:bottom w:val="single" w:sz="4" w:space="0" w:color="auto"/>
            </w:tcBorders>
          </w:tcPr>
          <w:p w14:paraId="67234ED9" w14:textId="02E68C70" w:rsidR="00C56F75" w:rsidRPr="00762250" w:rsidRDefault="00C56F75" w:rsidP="001E6370">
            <w:pPr>
              <w:rPr>
                <w:rFonts w:ascii="Calibri" w:hAnsi="Calibri" w:cs="Calibri"/>
                <w:b/>
                <w:bCs/>
              </w:rPr>
            </w:pPr>
            <w:r w:rsidRPr="00684E5F">
              <w:rPr>
                <w:rFonts w:ascii="Calibri" w:hAnsi="Calibri" w:cs="Calibri"/>
                <w:b/>
                <w:bCs/>
              </w:rPr>
              <w:t xml:space="preserve">Supplemental table </w:t>
            </w:r>
            <w:ins w:id="0" w:author="Majella O'Keeffe" w:date="2026-03-02T17:29:00Z" w16du:dateUtc="2026-03-02T17:29:00Z">
              <w:r w:rsidR="00CD6D0D">
                <w:rPr>
                  <w:rFonts w:ascii="Calibri" w:hAnsi="Calibri" w:cs="Calibri"/>
                  <w:b/>
                  <w:bCs/>
                </w:rPr>
                <w:t>3</w:t>
              </w:r>
            </w:ins>
            <w:del w:id="1" w:author="Majella O'Keeffe" w:date="2026-03-02T17:29:00Z" w16du:dateUtc="2026-03-02T17:29:00Z">
              <w:r w:rsidRPr="00684E5F" w:rsidDel="00CD6D0D">
                <w:rPr>
                  <w:rFonts w:ascii="Calibri" w:hAnsi="Calibri" w:cs="Calibri"/>
                  <w:b/>
                  <w:bCs/>
                </w:rPr>
                <w:delText>2</w:delText>
              </w:r>
            </w:del>
            <w:r w:rsidRPr="00684E5F">
              <w:rPr>
                <w:rFonts w:ascii="Calibri" w:hAnsi="Calibri" w:cs="Calibri"/>
              </w:rPr>
              <w:t>: Impact of Balance and Kickstart on secondary outcomes for programme completers of the Southeast London Healthy Living programme.</w:t>
            </w:r>
            <w:r w:rsidR="00505729" w:rsidRPr="00684E5F">
              <w:rPr>
                <w:rFonts w:ascii="Calibri" w:hAnsi="Calibri" w:cs="Calibri"/>
              </w:rPr>
              <w:t xml:space="preserve">  Data is presented as</w:t>
            </w:r>
            <w:r w:rsidR="004B7A75" w:rsidRPr="00684E5F">
              <w:rPr>
                <w:rFonts w:ascii="Calibri" w:hAnsi="Calibri" w:cs="Calibri"/>
              </w:rPr>
              <w:t xml:space="preserve"> </w:t>
            </w:r>
            <w:proofErr w:type="gramStart"/>
            <w:r w:rsidR="004B7A75" w:rsidRPr="00684E5F">
              <w:rPr>
                <w:rFonts w:ascii="Calibri" w:hAnsi="Calibri" w:cs="Calibri"/>
              </w:rPr>
              <w:t>N(</w:t>
            </w:r>
            <w:proofErr w:type="gramEnd"/>
            <w:r w:rsidR="004B7A75" w:rsidRPr="00684E5F">
              <w:rPr>
                <w:rFonts w:ascii="Calibri" w:hAnsi="Calibri" w:cs="Calibri"/>
              </w:rPr>
              <w:t xml:space="preserve">%) or </w:t>
            </w:r>
            <w:r w:rsidR="00505729" w:rsidRPr="00684E5F">
              <w:rPr>
                <w:rFonts w:ascii="Calibri" w:hAnsi="Calibri" w:cs="Calibri"/>
              </w:rPr>
              <w:t>median (IQR)</w:t>
            </w:r>
            <w:r w:rsidR="004B7A75" w:rsidRPr="00684E5F">
              <w:rPr>
                <w:rFonts w:ascii="Calibri" w:hAnsi="Calibri" w:cs="Calibri"/>
              </w:rPr>
              <w:t xml:space="preserve">.  For clinical familiarity, </w:t>
            </w:r>
            <w:r w:rsidR="00505729" w:rsidRPr="00684E5F">
              <w:rPr>
                <w:rFonts w:ascii="Calibri" w:hAnsi="Calibri" w:cs="Calibri"/>
              </w:rPr>
              <w:t xml:space="preserve">means (SD) </w:t>
            </w:r>
            <w:r w:rsidR="004B7A75" w:rsidRPr="00684E5F">
              <w:rPr>
                <w:rFonts w:ascii="Calibri" w:hAnsi="Calibri" w:cs="Calibri"/>
              </w:rPr>
              <w:t xml:space="preserve">are also reported. </w:t>
            </w:r>
          </w:p>
        </w:tc>
      </w:tr>
      <w:tr w:rsidR="00C56F75" w:rsidRPr="00B40404" w14:paraId="59B540FD" w14:textId="77777777" w:rsidTr="006803E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59D6DA" w14:textId="77777777" w:rsidR="00C56F75" w:rsidRPr="00B40404" w:rsidRDefault="00C56F75" w:rsidP="001E637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45970" w14:textId="77777777" w:rsidR="00C56F75" w:rsidRPr="00B40404" w:rsidRDefault="00C56F75" w:rsidP="001E637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Balance combined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37FB6D" w14:textId="77777777" w:rsidR="00C56F75" w:rsidRPr="00B40404" w:rsidRDefault="00C56F75" w:rsidP="001E637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Kickstart combined</w:t>
            </w:r>
          </w:p>
        </w:tc>
      </w:tr>
      <w:tr w:rsidR="006803E5" w:rsidRPr="00B40404" w14:paraId="38963D0F" w14:textId="77777777" w:rsidTr="006803E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8B1330" w14:textId="77777777" w:rsidR="006803E5" w:rsidRPr="00B40404" w:rsidRDefault="006803E5" w:rsidP="006803E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D3C9" w14:textId="77777777" w:rsidR="006803E5" w:rsidRPr="00B40404" w:rsidRDefault="006803E5" w:rsidP="006803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A2683" w14:textId="77777777" w:rsidR="006803E5" w:rsidRDefault="006803E5" w:rsidP="006803E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aseline</w:t>
            </w:r>
          </w:p>
          <w:p w14:paraId="2F7AD81F" w14:textId="4A252EE2" w:rsidR="006803E5" w:rsidRPr="001A26DA" w:rsidRDefault="006803E5" w:rsidP="006803E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edian</w:t>
            </w: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IQR</w:t>
            </w: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9447C" w14:textId="77777777" w:rsidR="006803E5" w:rsidRDefault="006803E5" w:rsidP="006803E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nd of Programme</w:t>
            </w:r>
          </w:p>
          <w:p w14:paraId="1AE505D1" w14:textId="1309AEBE" w:rsidR="006803E5" w:rsidRPr="00B40404" w:rsidRDefault="006803E5" w:rsidP="006803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edian</w:t>
            </w: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QR</w:t>
            </w: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CE250" w14:textId="77777777" w:rsidR="006803E5" w:rsidRPr="00B40404" w:rsidRDefault="006803E5" w:rsidP="006803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Z-value, 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230A86" w14:textId="77777777" w:rsidR="006803E5" w:rsidRPr="00B40404" w:rsidRDefault="006803E5" w:rsidP="006803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09F48" w14:textId="77777777" w:rsidR="006803E5" w:rsidRDefault="006803E5" w:rsidP="006803E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aseline</w:t>
            </w:r>
          </w:p>
          <w:p w14:paraId="5088B3DA" w14:textId="4B6B8E55" w:rsidR="006803E5" w:rsidRPr="00B40404" w:rsidRDefault="006803E5" w:rsidP="006803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edian</w:t>
            </w: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IQR</w:t>
            </w: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AD6B0" w14:textId="77777777" w:rsidR="006803E5" w:rsidRDefault="006803E5" w:rsidP="006803E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nd of Programme</w:t>
            </w:r>
          </w:p>
          <w:p w14:paraId="4D3E00DD" w14:textId="536AF12F" w:rsidR="006803E5" w:rsidRPr="00B40404" w:rsidRDefault="006803E5" w:rsidP="006803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edian</w:t>
            </w: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QR</w:t>
            </w: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3F3A0" w14:textId="77777777" w:rsidR="006803E5" w:rsidRPr="00B40404" w:rsidRDefault="006803E5" w:rsidP="006803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Z-value, P-value</w:t>
            </w:r>
          </w:p>
        </w:tc>
      </w:tr>
      <w:tr w:rsidR="001A26DA" w:rsidRPr="00B40404" w14:paraId="6DF7E450" w14:textId="77777777" w:rsidTr="006803E5">
        <w:tc>
          <w:tcPr>
            <w:tcW w:w="1985" w:type="dxa"/>
            <w:tcBorders>
              <w:top w:val="single" w:sz="4" w:space="0" w:color="auto"/>
            </w:tcBorders>
          </w:tcPr>
          <w:p w14:paraId="76B12C8E" w14:textId="77777777" w:rsidR="001A26DA" w:rsidRPr="00B40404" w:rsidRDefault="001A26DA" w:rsidP="001E637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Lipids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06074810" w14:textId="77777777" w:rsidR="001A26DA" w:rsidRPr="00B40404" w:rsidRDefault="001A26DA" w:rsidP="001E63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06446AE" w14:textId="77777777" w:rsidR="001A26DA" w:rsidRPr="00B40404" w:rsidRDefault="001A26DA" w:rsidP="001E63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C33A1B" w14:textId="77777777" w:rsidR="001A26DA" w:rsidRPr="00B40404" w:rsidRDefault="001A26DA" w:rsidP="001E63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4098E0A6" w14:textId="77777777" w:rsidR="001A26DA" w:rsidRPr="00B40404" w:rsidRDefault="001A26DA" w:rsidP="001E63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43EF0BAF" w14:textId="77777777" w:rsidR="001A26DA" w:rsidRPr="00B40404" w:rsidRDefault="001A26DA" w:rsidP="001E63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A00813" w14:textId="77777777" w:rsidR="001A26DA" w:rsidRPr="00B40404" w:rsidRDefault="001A26DA" w:rsidP="001E63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23C2F30" w14:textId="77777777" w:rsidR="001A26DA" w:rsidRPr="00B40404" w:rsidRDefault="001A26DA" w:rsidP="001E63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EB2BB1" w14:textId="77777777" w:rsidR="001A26DA" w:rsidRPr="00B40404" w:rsidRDefault="001A26DA" w:rsidP="001E63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1A26DA" w:rsidRPr="00B40404" w14:paraId="78960C27" w14:textId="77777777" w:rsidTr="006803E5">
        <w:tc>
          <w:tcPr>
            <w:tcW w:w="1985" w:type="dxa"/>
          </w:tcPr>
          <w:p w14:paraId="59FEC80C" w14:textId="77777777" w:rsidR="001A26DA" w:rsidRPr="00B40404" w:rsidRDefault="001A26DA" w:rsidP="001E6370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Total cholesterol</w:t>
            </w:r>
          </w:p>
        </w:tc>
        <w:tc>
          <w:tcPr>
            <w:tcW w:w="704" w:type="dxa"/>
          </w:tcPr>
          <w:p w14:paraId="1E4D5F49" w14:textId="697F10A1" w:rsidR="001A26DA" w:rsidRPr="00505729" w:rsidRDefault="001A26DA" w:rsidP="001E63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53</w:t>
            </w:r>
          </w:p>
        </w:tc>
        <w:tc>
          <w:tcPr>
            <w:tcW w:w="1564" w:type="dxa"/>
          </w:tcPr>
          <w:p w14:paraId="194D2EB7" w14:textId="44BF6DE2" w:rsidR="001A26DA" w:rsidRPr="00505729" w:rsidRDefault="00436BF6" w:rsidP="001E63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.6 (1.5)</w:t>
            </w:r>
          </w:p>
        </w:tc>
        <w:tc>
          <w:tcPr>
            <w:tcW w:w="1984" w:type="dxa"/>
          </w:tcPr>
          <w:p w14:paraId="1AC808D4" w14:textId="40648272" w:rsidR="001A26DA" w:rsidRPr="00505729" w:rsidRDefault="00436BF6" w:rsidP="001E63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.5 (1.4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7077B78" w14:textId="77777777" w:rsidR="001A26DA" w:rsidRPr="00505729" w:rsidRDefault="001A26DA" w:rsidP="001E63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 xml:space="preserve">-1.542, p=0.123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51864E3" w14:textId="1A16CBE6" w:rsidR="001A26DA" w:rsidRPr="00505729" w:rsidRDefault="00A80CF1" w:rsidP="001E63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417" w:type="dxa"/>
          </w:tcPr>
          <w:p w14:paraId="53E33E71" w14:textId="39CBDCFE" w:rsidR="001A26DA" w:rsidRPr="00505729" w:rsidRDefault="00327565" w:rsidP="001E63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.8 (1.4)</w:t>
            </w:r>
          </w:p>
        </w:tc>
        <w:tc>
          <w:tcPr>
            <w:tcW w:w="2127" w:type="dxa"/>
          </w:tcPr>
          <w:p w14:paraId="461BA467" w14:textId="609405F7" w:rsidR="001A26DA" w:rsidRPr="00505729" w:rsidRDefault="00327565" w:rsidP="001E63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.5 (1.1)</w:t>
            </w:r>
          </w:p>
        </w:tc>
        <w:tc>
          <w:tcPr>
            <w:tcW w:w="1984" w:type="dxa"/>
          </w:tcPr>
          <w:p w14:paraId="2D7EE7F9" w14:textId="77777777" w:rsidR="001A26DA" w:rsidRPr="00B40404" w:rsidRDefault="001A26DA" w:rsidP="001E63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-1.176, p=0.24</w:t>
            </w:r>
          </w:p>
        </w:tc>
      </w:tr>
      <w:tr w:rsidR="006A6FEA" w:rsidRPr="00B40404" w14:paraId="355EC368" w14:textId="77777777" w:rsidTr="006803E5">
        <w:tc>
          <w:tcPr>
            <w:tcW w:w="1985" w:type="dxa"/>
          </w:tcPr>
          <w:p w14:paraId="2F5D260F" w14:textId="77777777" w:rsidR="006A6FEA" w:rsidRPr="00B40404" w:rsidRDefault="006A6FEA" w:rsidP="006A6FEA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LDL-c</w:t>
            </w:r>
          </w:p>
        </w:tc>
        <w:tc>
          <w:tcPr>
            <w:tcW w:w="704" w:type="dxa"/>
          </w:tcPr>
          <w:p w14:paraId="2389EAE3" w14:textId="69D3D8C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1564" w:type="dxa"/>
          </w:tcPr>
          <w:p w14:paraId="7D04CD58" w14:textId="086872B6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.5 (1.2)</w:t>
            </w:r>
          </w:p>
        </w:tc>
        <w:tc>
          <w:tcPr>
            <w:tcW w:w="1984" w:type="dxa"/>
          </w:tcPr>
          <w:p w14:paraId="7CDD99DA" w14:textId="791517C3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.4 (1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C6429B1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-1.767, p=0.07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9A061EA" w14:textId="31F7879B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1417" w:type="dxa"/>
          </w:tcPr>
          <w:p w14:paraId="68D91616" w14:textId="474D2965" w:rsidR="006A6FEA" w:rsidRPr="00505729" w:rsidRDefault="00711A42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.5 (1.3)</w:t>
            </w:r>
          </w:p>
        </w:tc>
        <w:tc>
          <w:tcPr>
            <w:tcW w:w="2127" w:type="dxa"/>
          </w:tcPr>
          <w:p w14:paraId="5B77032A" w14:textId="333369D0" w:rsidR="006A6FEA" w:rsidRPr="00505729" w:rsidRDefault="00711A42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.2 (1.5)</w:t>
            </w:r>
          </w:p>
        </w:tc>
        <w:tc>
          <w:tcPr>
            <w:tcW w:w="1984" w:type="dxa"/>
          </w:tcPr>
          <w:p w14:paraId="7FC14AC7" w14:textId="77777777" w:rsidR="006A6FEA" w:rsidRPr="00D5746C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746C">
              <w:rPr>
                <w:rFonts w:ascii="Calibri" w:hAnsi="Calibri" w:cs="Calibri"/>
                <w:sz w:val="20"/>
                <w:szCs w:val="20"/>
              </w:rPr>
              <w:t>-1.746, p=0.081</w:t>
            </w:r>
          </w:p>
        </w:tc>
      </w:tr>
      <w:tr w:rsidR="006A6FEA" w:rsidRPr="00B40404" w14:paraId="07017AEC" w14:textId="77777777" w:rsidTr="00F626E6">
        <w:tc>
          <w:tcPr>
            <w:tcW w:w="1985" w:type="dxa"/>
            <w:tcBorders>
              <w:bottom w:val="single" w:sz="4" w:space="0" w:color="auto"/>
            </w:tcBorders>
          </w:tcPr>
          <w:p w14:paraId="0F7B443A" w14:textId="77777777" w:rsidR="006A6FEA" w:rsidRPr="00B40404" w:rsidRDefault="006A6FEA" w:rsidP="006A6FEA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HDL-c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6F51793" w14:textId="14EBE176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3962637" w14:textId="085C1C84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3 (0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A803B4" w14:textId="1D4961F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3 (0.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CA2BD34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-1.497, p=0.13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A4118D4" w14:textId="39229884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626BEA" w14:textId="40162C23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3 (0.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AD9A919" w14:textId="19B2842C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4 (0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390F01" w14:textId="77777777" w:rsidR="006A6FEA" w:rsidRPr="00C55D45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t>-2.05, p=0.04</w:t>
            </w:r>
          </w:p>
        </w:tc>
      </w:tr>
      <w:tr w:rsidR="006A6FEA" w:rsidRPr="00B40404" w14:paraId="60DFA508" w14:textId="77777777" w:rsidTr="009F4346">
        <w:tc>
          <w:tcPr>
            <w:tcW w:w="1985" w:type="dxa"/>
            <w:tcBorders>
              <w:top w:val="single" w:sz="4" w:space="0" w:color="auto"/>
            </w:tcBorders>
          </w:tcPr>
          <w:p w14:paraId="5BD95096" w14:textId="77777777" w:rsidR="006A6FEA" w:rsidRPr="00B40404" w:rsidRDefault="006A6FEA" w:rsidP="006A6F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AF57783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5F6C171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67F8A0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2DB9CD3F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4C03A96D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8795A3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3845C4A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D56710" w14:textId="77777777" w:rsidR="006A6FEA" w:rsidRPr="00C55D45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6FEA" w:rsidRPr="00B40404" w14:paraId="46659A88" w14:textId="77777777" w:rsidTr="009F4346">
        <w:tc>
          <w:tcPr>
            <w:tcW w:w="1985" w:type="dxa"/>
          </w:tcPr>
          <w:p w14:paraId="7ECB0409" w14:textId="77777777" w:rsidR="006A6FEA" w:rsidRPr="00B40404" w:rsidRDefault="006A6FEA" w:rsidP="006A6FEA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SBP</w:t>
            </w:r>
          </w:p>
        </w:tc>
        <w:tc>
          <w:tcPr>
            <w:tcW w:w="704" w:type="dxa"/>
          </w:tcPr>
          <w:p w14:paraId="4D66CF32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1564" w:type="dxa"/>
          </w:tcPr>
          <w:p w14:paraId="7C2789CD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6 (17)</w:t>
            </w:r>
          </w:p>
        </w:tc>
        <w:tc>
          <w:tcPr>
            <w:tcW w:w="1984" w:type="dxa"/>
          </w:tcPr>
          <w:p w14:paraId="13DE791B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2 (14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8D8CF8F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-1.756, p=0.07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09F771F" w14:textId="41373C7E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417" w:type="dxa"/>
          </w:tcPr>
          <w:p w14:paraId="50A98F64" w14:textId="29F6891E" w:rsidR="006A6FEA" w:rsidRPr="00505729" w:rsidRDefault="00E93515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2 (23)</w:t>
            </w:r>
          </w:p>
        </w:tc>
        <w:tc>
          <w:tcPr>
            <w:tcW w:w="2127" w:type="dxa"/>
          </w:tcPr>
          <w:p w14:paraId="13EED2D6" w14:textId="79DE777B" w:rsidR="006A6FEA" w:rsidRPr="00505729" w:rsidRDefault="00E93515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2 (16)</w:t>
            </w:r>
          </w:p>
        </w:tc>
        <w:tc>
          <w:tcPr>
            <w:tcW w:w="1984" w:type="dxa"/>
          </w:tcPr>
          <w:p w14:paraId="4C1B179C" w14:textId="77777777" w:rsidR="006A6FEA" w:rsidRPr="00C55D45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t>-0.086, p=0.932</w:t>
            </w:r>
          </w:p>
        </w:tc>
      </w:tr>
      <w:tr w:rsidR="006A6FEA" w:rsidRPr="00B40404" w14:paraId="605E698C" w14:textId="77777777" w:rsidTr="009F4346">
        <w:tc>
          <w:tcPr>
            <w:tcW w:w="1985" w:type="dxa"/>
            <w:tcBorders>
              <w:bottom w:val="single" w:sz="4" w:space="0" w:color="auto"/>
            </w:tcBorders>
          </w:tcPr>
          <w:p w14:paraId="42E62B99" w14:textId="77777777" w:rsidR="006A6FEA" w:rsidRPr="00B40404" w:rsidRDefault="006A6FEA" w:rsidP="006A6FEA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DBP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13235E68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EE97CBE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2 *1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63715E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0 (12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78011603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-1.83, p=0.06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CB65C76" w14:textId="68D87D92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05FFF2" w14:textId="7C711C86" w:rsidR="006A6FEA" w:rsidRPr="00505729" w:rsidRDefault="004A19D2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2 (1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038C208" w14:textId="6C0C79EE" w:rsidR="006A6FEA" w:rsidRPr="00505729" w:rsidRDefault="004A19D2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2 (1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C785B96" w14:textId="77777777" w:rsidR="006A6FEA" w:rsidRPr="00C55D45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t>-0.003, p=0.997</w:t>
            </w:r>
          </w:p>
        </w:tc>
      </w:tr>
      <w:tr w:rsidR="006A6FEA" w:rsidRPr="00B40404" w14:paraId="5FCDB698" w14:textId="77777777" w:rsidTr="00B30FBC">
        <w:tc>
          <w:tcPr>
            <w:tcW w:w="1985" w:type="dxa"/>
            <w:tcBorders>
              <w:top w:val="single" w:sz="4" w:space="0" w:color="auto"/>
            </w:tcBorders>
          </w:tcPr>
          <w:p w14:paraId="4B3195ED" w14:textId="77777777" w:rsidR="006A6FEA" w:rsidRPr="00B40404" w:rsidRDefault="006A6FEA" w:rsidP="006A6F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Glycaemic control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485173B2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7D06241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0565BB7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5C0937F2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68B42F28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81EF1D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ABF26B9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3D2BFF" w14:textId="77777777" w:rsidR="006A6FEA" w:rsidRPr="00C55D45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6FEA" w:rsidRPr="00B40404" w14:paraId="68DB9F45" w14:textId="77777777" w:rsidTr="00B30FBC">
        <w:tc>
          <w:tcPr>
            <w:tcW w:w="1985" w:type="dxa"/>
            <w:tcBorders>
              <w:bottom w:val="single" w:sz="4" w:space="0" w:color="auto"/>
            </w:tcBorders>
          </w:tcPr>
          <w:p w14:paraId="71E2C0B4" w14:textId="77777777" w:rsidR="006A6FEA" w:rsidRPr="00B40404" w:rsidRDefault="006A6FEA" w:rsidP="006A6FEA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HbA1c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307B147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93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7928BC3E" w14:textId="2DB839FB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5 (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CA935B" w14:textId="077B9A24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3 (15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883D536" w14:textId="77777777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-0.062, p=0.95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34975993" w14:textId="340439AE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5437E4" w14:textId="21051E2E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5 (1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2F0F75A" w14:textId="6DFAAA84" w:rsidR="006A6FEA" w:rsidRPr="00505729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3 (1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14E0326" w14:textId="77777777" w:rsidR="006A6FEA" w:rsidRPr="00C55D45" w:rsidRDefault="006A6FEA" w:rsidP="006A6F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t>-2.218, p=0.027</w:t>
            </w:r>
          </w:p>
        </w:tc>
      </w:tr>
      <w:tr w:rsidR="00D56B99" w:rsidRPr="00B40404" w14:paraId="02606CD8" w14:textId="77777777" w:rsidTr="00B30FBC">
        <w:tc>
          <w:tcPr>
            <w:tcW w:w="1985" w:type="dxa"/>
            <w:tcBorders>
              <w:bottom w:val="single" w:sz="4" w:space="0" w:color="auto"/>
            </w:tcBorders>
          </w:tcPr>
          <w:p w14:paraId="1EEC0E4A" w14:textId="4AA5202D" w:rsidR="00D56B99" w:rsidRPr="00B40404" w:rsidRDefault="00D56B99" w:rsidP="00D56B99">
            <w:pPr>
              <w:ind w:firstLine="171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Dietary Quality &amp; Eating Behaviours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0ECF736" w14:textId="77777777" w:rsidR="00D56B99" w:rsidRPr="00505729" w:rsidRDefault="00D56B99" w:rsidP="00D56B9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7DD4B3A5" w14:textId="77777777" w:rsidR="00D56B99" w:rsidRPr="00505729" w:rsidRDefault="00D56B99" w:rsidP="00D56B9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FCC9C2" w14:textId="77777777" w:rsidR="00D56B99" w:rsidRPr="00505729" w:rsidRDefault="00D56B99" w:rsidP="00D56B9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73D50B63" w14:textId="77777777" w:rsidR="00D56B99" w:rsidRPr="00505729" w:rsidRDefault="00D56B99" w:rsidP="00D56B9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F22D517" w14:textId="77777777" w:rsidR="00D56B99" w:rsidRPr="00505729" w:rsidRDefault="00D56B99" w:rsidP="00D56B9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55C493" w14:textId="77777777" w:rsidR="00D56B99" w:rsidRPr="00505729" w:rsidRDefault="00D56B99" w:rsidP="00D56B9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363007D" w14:textId="77777777" w:rsidR="00D56B99" w:rsidRPr="00505729" w:rsidRDefault="00D56B99" w:rsidP="00D56B9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168105" w14:textId="77777777" w:rsidR="00D56B99" w:rsidRPr="00C55D45" w:rsidRDefault="00D56B99" w:rsidP="00D56B9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2AAA" w:rsidRPr="00B40404" w14:paraId="107EBFE2" w14:textId="77777777" w:rsidTr="00B30FBC">
        <w:tc>
          <w:tcPr>
            <w:tcW w:w="1985" w:type="dxa"/>
            <w:tcBorders>
              <w:bottom w:val="single" w:sz="4" w:space="0" w:color="auto"/>
            </w:tcBorders>
          </w:tcPr>
          <w:p w14:paraId="151664F2" w14:textId="3BD03D5B" w:rsidR="00702AAA" w:rsidRPr="00B40404" w:rsidRDefault="00702AAA" w:rsidP="00702AAA">
            <w:pPr>
              <w:ind w:firstLine="171"/>
              <w:rPr>
                <w:rFonts w:ascii="Calibri" w:hAnsi="Calibri" w:cs="Calibri"/>
                <w:sz w:val="20"/>
                <w:szCs w:val="20"/>
              </w:rPr>
            </w:pPr>
            <w:r w:rsidRPr="0072499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etary quality 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172B60BF" w14:textId="3ECEB230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97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762B4824" w14:textId="73D65F80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7 (0.</w:t>
            </w:r>
            <w:r w:rsidR="003F75D3" w:rsidRPr="00505729">
              <w:rPr>
                <w:rFonts w:ascii="Calibri" w:hAnsi="Calibri" w:cs="Calibri"/>
                <w:sz w:val="20"/>
                <w:szCs w:val="20"/>
              </w:rPr>
              <w:t>7</w:t>
            </w:r>
            <w:r w:rsidRPr="005057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7B753A" w14:textId="00C232D9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6 (0.6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C4D1E7E" w14:textId="394BD990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-3.081, p=0.00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5979B51" w14:textId="635C179A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2E6092" w14:textId="7E0E11FC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5 (0.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23B9B53" w14:textId="588F569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4 (0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C2BAA2" w14:textId="308D618D" w:rsidR="00702AAA" w:rsidRPr="00C55D45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-2.179, p=0.029</w:t>
            </w:r>
          </w:p>
        </w:tc>
      </w:tr>
      <w:tr w:rsidR="00702AAA" w:rsidRPr="00B40404" w14:paraId="074C481C" w14:textId="77777777" w:rsidTr="00B30FBC">
        <w:tc>
          <w:tcPr>
            <w:tcW w:w="1985" w:type="dxa"/>
            <w:tcBorders>
              <w:bottom w:val="single" w:sz="4" w:space="0" w:color="auto"/>
            </w:tcBorders>
          </w:tcPr>
          <w:p w14:paraId="650EC2A6" w14:textId="1A96A505" w:rsidR="00702AAA" w:rsidRPr="00B40404" w:rsidRDefault="00702AAA" w:rsidP="00702AAA">
            <w:pPr>
              <w:ind w:firstLine="171"/>
              <w:rPr>
                <w:rFonts w:ascii="Calibri" w:hAnsi="Calibri" w:cs="Calibri"/>
                <w:sz w:val="20"/>
                <w:szCs w:val="20"/>
              </w:rPr>
            </w:pPr>
            <w:r w:rsidRPr="00724999">
              <w:rPr>
                <w:rFonts w:ascii="Calibri" w:hAnsi="Calibri" w:cs="Calibri"/>
                <w:b/>
                <w:bCs/>
                <w:sz w:val="20"/>
                <w:szCs w:val="20"/>
              </w:rPr>
              <w:t>BED*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24E39D8" w14:textId="5DE08D71" w:rsidR="00702AAA" w:rsidRPr="00505729" w:rsidRDefault="00F67A35" w:rsidP="00702AAA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05729">
              <w:rPr>
                <w:rFonts w:ascii="Calibri" w:hAnsi="Calibri" w:cs="Calibri"/>
                <w:color w:val="FF0000"/>
                <w:sz w:val="20"/>
                <w:szCs w:val="20"/>
              </w:rPr>
              <w:t>117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E0DB74A" w14:textId="2B801712" w:rsidR="00702AAA" w:rsidRPr="00505729" w:rsidRDefault="00702AAA" w:rsidP="00702AAA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05729">
              <w:rPr>
                <w:rFonts w:ascii="Calibri" w:hAnsi="Calibri" w:cs="Calibri"/>
                <w:color w:val="FF0000"/>
                <w:sz w:val="20"/>
                <w:szCs w:val="20"/>
              </w:rPr>
              <w:t>1 (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3D3E9E" w14:textId="5AB814FB" w:rsidR="00702AAA" w:rsidRPr="00505729" w:rsidRDefault="00702AAA" w:rsidP="00702AAA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05729">
              <w:rPr>
                <w:rFonts w:ascii="Calibri" w:hAnsi="Calibri" w:cs="Calibri"/>
                <w:color w:val="FF0000"/>
                <w:sz w:val="20"/>
                <w:szCs w:val="20"/>
              </w:rPr>
              <w:t>1 (2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2B980EBD" w14:textId="1216B978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color w:val="FF0000"/>
                <w:sz w:val="20"/>
                <w:szCs w:val="20"/>
              </w:rPr>
              <w:t>-2.</w:t>
            </w:r>
            <w:r w:rsidR="00BB6FED" w:rsidRPr="00505729">
              <w:rPr>
                <w:rFonts w:ascii="Calibri" w:hAnsi="Calibri" w:cs="Calibri"/>
                <w:color w:val="FF0000"/>
                <w:sz w:val="20"/>
                <w:szCs w:val="20"/>
              </w:rPr>
              <w:t>781</w:t>
            </w:r>
            <w:r w:rsidRPr="00505729">
              <w:rPr>
                <w:rFonts w:ascii="Calibri" w:hAnsi="Calibri" w:cs="Calibri"/>
                <w:color w:val="FF0000"/>
                <w:sz w:val="20"/>
                <w:szCs w:val="20"/>
              </w:rPr>
              <w:t>, p=0.00</w:t>
            </w:r>
            <w:r w:rsidR="00BB6FED" w:rsidRPr="00505729">
              <w:rPr>
                <w:rFonts w:ascii="Calibri" w:hAnsi="Calibri" w:cs="Calibri"/>
                <w:color w:val="FF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037A2C40" w14:textId="700FA2FD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7</w:t>
            </w:r>
            <w:r w:rsidR="00877CE7" w:rsidRPr="0050572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004096" w14:textId="6F5FF3C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 (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1BA69DA" w14:textId="652D7E95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 (3.2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7B7BE1" w14:textId="3AE41A64" w:rsidR="00702AAA" w:rsidRPr="00C55D45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3702">
              <w:rPr>
                <w:rFonts w:ascii="Calibri" w:hAnsi="Calibri" w:cs="Calibri"/>
                <w:sz w:val="20"/>
                <w:szCs w:val="20"/>
              </w:rPr>
              <w:t>-3.254, p=0.001</w:t>
            </w:r>
          </w:p>
        </w:tc>
      </w:tr>
      <w:tr w:rsidR="00702AAA" w:rsidRPr="00B40404" w14:paraId="02655F24" w14:textId="77777777" w:rsidTr="0036774F">
        <w:tc>
          <w:tcPr>
            <w:tcW w:w="1985" w:type="dxa"/>
            <w:tcBorders>
              <w:bottom w:val="single" w:sz="4" w:space="0" w:color="auto"/>
            </w:tcBorders>
          </w:tcPr>
          <w:p w14:paraId="55C1ADC9" w14:textId="64D7CE89" w:rsidR="00702AAA" w:rsidRPr="00B40404" w:rsidRDefault="00702AAA" w:rsidP="00702AAA">
            <w:pPr>
              <w:ind w:firstLine="171"/>
              <w:rPr>
                <w:rFonts w:ascii="Calibri" w:hAnsi="Calibri" w:cs="Calibri"/>
                <w:sz w:val="20"/>
                <w:szCs w:val="20"/>
              </w:rPr>
            </w:pPr>
            <w:r w:rsidRPr="00724999">
              <w:rPr>
                <w:rFonts w:ascii="Calibri" w:hAnsi="Calibri" w:cs="Calibri"/>
                <w:b/>
                <w:bCs/>
                <w:sz w:val="20"/>
                <w:szCs w:val="20"/>
              </w:rPr>
              <w:t>Eating behaviours</w:t>
            </w:r>
            <w:r w:rsidRPr="00724999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^</w:t>
            </w:r>
            <w:r w:rsidR="00CF2C2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234E040" w14:textId="154CCEE0" w:rsidR="00702AAA" w:rsidRPr="00505729" w:rsidRDefault="00DC1BA9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18B9DC3" w14:textId="5D2C0B3D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 (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30299F" w14:textId="40B08CAE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 (6</w:t>
            </w:r>
            <w:r w:rsidR="00F82D9C" w:rsidRPr="00505729">
              <w:rPr>
                <w:rFonts w:ascii="Calibri" w:hAnsi="Calibri" w:cs="Calibri"/>
                <w:sz w:val="20"/>
                <w:szCs w:val="20"/>
              </w:rPr>
              <w:t>.8</w:t>
            </w:r>
            <w:r w:rsidRPr="005057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66B972D4" w14:textId="72D3C18E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-0.61, p=0.54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3772673" w14:textId="246B34EE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7</w:t>
            </w:r>
            <w:r w:rsidR="00533713" w:rsidRPr="0050572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0AF826" w14:textId="23D241E6" w:rsidR="00702AAA" w:rsidRPr="00505729" w:rsidRDefault="00533713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7 (5.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8DE92B5" w14:textId="33EB3B6D" w:rsidR="00702AAA" w:rsidRPr="00505729" w:rsidRDefault="00533713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7 (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AF1FD7" w14:textId="5BD542B2" w:rsidR="00702AAA" w:rsidRPr="00C55D45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-0.66, p=0.509</w:t>
            </w:r>
          </w:p>
        </w:tc>
      </w:tr>
      <w:tr w:rsidR="00702AAA" w:rsidRPr="006803E5" w14:paraId="483D97AA" w14:textId="77777777" w:rsidTr="0036774F"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136D94" w14:textId="77777777" w:rsidR="00702AAA" w:rsidRPr="006803E5" w:rsidRDefault="00702AAA" w:rsidP="00702AAA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5FB25C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4A6D55" w14:textId="0A0903A0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EE968E" w14:textId="63D8BC33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129695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27B987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05635B" w14:textId="0CB8EDBC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AA0C25" w14:textId="2D850CC8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A0C1F5" w14:textId="77777777" w:rsidR="00702AAA" w:rsidRPr="006803E5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702AAA" w:rsidRPr="006803E5" w14:paraId="56235B9B" w14:textId="77777777" w:rsidTr="0036774F">
        <w:tc>
          <w:tcPr>
            <w:tcW w:w="1985" w:type="dxa"/>
            <w:shd w:val="clear" w:color="auto" w:fill="F2F2F2" w:themeFill="background1" w:themeFillShade="F2"/>
          </w:tcPr>
          <w:p w14:paraId="1337B9F9" w14:textId="55C38342" w:rsidR="00702AAA" w:rsidRPr="006803E5" w:rsidRDefault="00702AAA" w:rsidP="00702AA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ipids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E64B24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DD7B12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C736F5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94318A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03D617D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D1B089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6E2D1F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C5BE53" w14:textId="77777777" w:rsidR="00702AAA" w:rsidRPr="006803E5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702AAA" w:rsidRPr="00B40404" w14:paraId="7B484C89" w14:textId="77777777" w:rsidTr="0036774F">
        <w:tc>
          <w:tcPr>
            <w:tcW w:w="1985" w:type="dxa"/>
            <w:shd w:val="clear" w:color="auto" w:fill="F2F2F2" w:themeFill="background1" w:themeFillShade="F2"/>
          </w:tcPr>
          <w:p w14:paraId="0955FB83" w14:textId="74D0A60F" w:rsidR="00702AAA" w:rsidRPr="00B40404" w:rsidRDefault="00702AAA" w:rsidP="00702AAA">
            <w:pPr>
              <w:ind w:firstLine="171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Total cholesterol</w:t>
            </w:r>
          </w:p>
        </w:tc>
        <w:tc>
          <w:tcPr>
            <w:tcW w:w="704" w:type="dxa"/>
            <w:shd w:val="clear" w:color="auto" w:fill="F2F2F2" w:themeFill="background1" w:themeFillShade="F2"/>
          </w:tcPr>
          <w:p w14:paraId="429E80C5" w14:textId="37F1ECF9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53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5BED789" w14:textId="5B64E651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.7 (1.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F584F04" w14:textId="4F7D4EAA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.5 (1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DBF357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1334DD" w14:textId="2687CE66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9DFB71B" w14:textId="3790AB03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.7 (1.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C1BAC03" w14:textId="43FD54DA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.6 (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CA2C40F" w14:textId="77777777" w:rsidR="00702AAA" w:rsidRPr="00C55D45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2AAA" w:rsidRPr="00B40404" w14:paraId="3CE7DDE9" w14:textId="77777777" w:rsidTr="0036774F">
        <w:tc>
          <w:tcPr>
            <w:tcW w:w="1985" w:type="dxa"/>
            <w:shd w:val="clear" w:color="auto" w:fill="F2F2F2" w:themeFill="background1" w:themeFillShade="F2"/>
          </w:tcPr>
          <w:p w14:paraId="68A0489E" w14:textId="037F905A" w:rsidR="00702AAA" w:rsidRPr="00B40404" w:rsidRDefault="00702AAA" w:rsidP="00702AAA">
            <w:pPr>
              <w:ind w:firstLine="171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LDL-c</w:t>
            </w:r>
          </w:p>
        </w:tc>
        <w:tc>
          <w:tcPr>
            <w:tcW w:w="704" w:type="dxa"/>
            <w:shd w:val="clear" w:color="auto" w:fill="F2F2F2" w:themeFill="background1" w:themeFillShade="F2"/>
          </w:tcPr>
          <w:p w14:paraId="680ED47A" w14:textId="571CD284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1BFA288F" w14:textId="156F317A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.6 (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9CD0492" w14:textId="6BC13A3A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.5 (1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3508E4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2A2E0FB" w14:textId="4305ECFB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D9DC1F7" w14:textId="4E487944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.5 (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EB1934F" w14:textId="4D610DEE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.3 (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D6D15BD" w14:textId="77777777" w:rsidR="00702AAA" w:rsidRPr="00C55D45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2AAA" w:rsidRPr="00B40404" w14:paraId="7E59114A" w14:textId="77777777" w:rsidTr="0036774F"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1E3227" w14:textId="4FD18CC2" w:rsidR="00702AAA" w:rsidRPr="00B40404" w:rsidRDefault="00702AAA" w:rsidP="00702AAA">
            <w:pPr>
              <w:ind w:firstLine="171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HDL-c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76D8C9" w14:textId="07C4E56D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676FF5" w14:textId="6212058E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4 (0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359F11" w14:textId="0BF89120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4 (0.4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244D34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B2B1CF" w14:textId="55612F6D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5C3E05" w14:textId="258DFE93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5 (0.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2FC87B" w14:textId="462E919E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6 (0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2B1889" w14:textId="77777777" w:rsidR="00702AAA" w:rsidRPr="00C55D45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2AAA" w:rsidRPr="00B40404" w14:paraId="7219DE5C" w14:textId="77777777" w:rsidTr="0036774F"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A119B6" w14:textId="6884B7D1" w:rsidR="00702AAA" w:rsidRPr="00B40404" w:rsidRDefault="00702AAA" w:rsidP="00702AA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642C1C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FD3BF0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F13323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43B476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56ED82C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6810DD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5BB1F3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C66B93" w14:textId="77777777" w:rsidR="00702AAA" w:rsidRPr="0016156C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2AAA" w:rsidRPr="00B40404" w14:paraId="350BB404" w14:textId="77777777" w:rsidTr="0036774F">
        <w:tc>
          <w:tcPr>
            <w:tcW w:w="1985" w:type="dxa"/>
            <w:shd w:val="clear" w:color="auto" w:fill="F2F2F2" w:themeFill="background1" w:themeFillShade="F2"/>
          </w:tcPr>
          <w:p w14:paraId="7ECDE2FD" w14:textId="468CB00E" w:rsidR="00702AAA" w:rsidRPr="00B40404" w:rsidRDefault="00702AAA" w:rsidP="00702AA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SBP</w:t>
            </w:r>
          </w:p>
        </w:tc>
        <w:tc>
          <w:tcPr>
            <w:tcW w:w="704" w:type="dxa"/>
            <w:shd w:val="clear" w:color="auto" w:fill="F2F2F2" w:themeFill="background1" w:themeFillShade="F2"/>
          </w:tcPr>
          <w:p w14:paraId="3B8A07EF" w14:textId="1E4AEED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395F37C3" w14:textId="3BB97B35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5 (15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4EB08D0" w14:textId="55B87692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2 (14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BDC64B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66CDD99" w14:textId="0C654510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97E12D1" w14:textId="311A025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2 (15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4A4CCC4" w14:textId="6B5A28D2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3 (15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1506A52" w14:textId="77777777" w:rsidR="00702AAA" w:rsidRPr="0016156C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2AAA" w:rsidRPr="00B40404" w14:paraId="3A49E581" w14:textId="77777777" w:rsidTr="0036774F">
        <w:tc>
          <w:tcPr>
            <w:tcW w:w="1985" w:type="dxa"/>
            <w:shd w:val="clear" w:color="auto" w:fill="F2F2F2" w:themeFill="background1" w:themeFillShade="F2"/>
          </w:tcPr>
          <w:p w14:paraId="662D9EEB" w14:textId="20A9A279" w:rsidR="00702AAA" w:rsidRPr="00B40404" w:rsidRDefault="00702AAA" w:rsidP="00702AA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DBP</w:t>
            </w:r>
          </w:p>
        </w:tc>
        <w:tc>
          <w:tcPr>
            <w:tcW w:w="704" w:type="dxa"/>
            <w:shd w:val="clear" w:color="auto" w:fill="F2F2F2" w:themeFill="background1" w:themeFillShade="F2"/>
          </w:tcPr>
          <w:p w14:paraId="7F367F60" w14:textId="26CAB0DC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68C17631" w14:textId="48EFA48A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2 (1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0E01A6E" w14:textId="2C8819F3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1 (10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62C5A1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4478E5" w14:textId="24172FD6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5DEC701" w14:textId="23E74209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2 (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E8534B9" w14:textId="7ADC47DF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2 (1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744825D" w14:textId="77777777" w:rsidR="00702AAA" w:rsidRPr="0016156C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2AAA" w:rsidRPr="00B40404" w14:paraId="34B428DF" w14:textId="77777777" w:rsidTr="0036774F"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32287B" w14:textId="5B9D36BA" w:rsidR="00702AAA" w:rsidRPr="00B40404" w:rsidRDefault="00702AAA" w:rsidP="00702AAA">
            <w:pPr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Glycaemic control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47CA88" w14:textId="7160FD61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3180B3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231CD5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15EDFF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7582894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19808C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6538F9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47988C" w14:textId="77777777" w:rsidR="00702AAA" w:rsidRPr="0016156C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2AAA" w:rsidRPr="00B40404" w14:paraId="40E9107D" w14:textId="77777777" w:rsidTr="0036774F">
        <w:tc>
          <w:tcPr>
            <w:tcW w:w="1985" w:type="dxa"/>
            <w:shd w:val="clear" w:color="auto" w:fill="F2F2F2" w:themeFill="background1" w:themeFillShade="F2"/>
          </w:tcPr>
          <w:p w14:paraId="2604407A" w14:textId="39495563" w:rsidR="00702AAA" w:rsidRPr="00B40404" w:rsidRDefault="00702AAA" w:rsidP="00702AAA">
            <w:pPr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HbA1c</w:t>
            </w:r>
          </w:p>
        </w:tc>
        <w:tc>
          <w:tcPr>
            <w:tcW w:w="704" w:type="dxa"/>
            <w:shd w:val="clear" w:color="auto" w:fill="F2F2F2" w:themeFill="background1" w:themeFillShade="F2"/>
          </w:tcPr>
          <w:p w14:paraId="0C2A5C52" w14:textId="7F97F0F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93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0245AA7" w14:textId="1B0D7CBF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50 (15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DB6A099" w14:textId="111D0A85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9 (17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3BBE97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90B5263" w14:textId="25CDFEE3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2648E43" w14:textId="5FE0CD2C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49 (1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6B27934" w14:textId="321FDE9F" w:rsidR="00702AAA" w:rsidRPr="00505729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50 (2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7E0AA11" w14:textId="77777777" w:rsidR="00702AAA" w:rsidRPr="0016156C" w:rsidRDefault="00702AAA" w:rsidP="00702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2AAA" w:rsidRPr="00B40404" w14:paraId="74614B03" w14:textId="77777777" w:rsidTr="0036774F">
        <w:tc>
          <w:tcPr>
            <w:tcW w:w="4253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A246A0" w14:textId="77777777" w:rsidR="00702AAA" w:rsidRPr="00505729" w:rsidRDefault="00702AAA" w:rsidP="00702AA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b/>
                <w:bCs/>
                <w:sz w:val="20"/>
                <w:szCs w:val="20"/>
              </w:rPr>
              <w:t>Dietary Quality &amp; Eating Behaviou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E92E31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9DF8F3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0645260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B90D62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13BDD3" w14:textId="77777777" w:rsidR="00702AAA" w:rsidRPr="00505729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663739" w14:textId="77777777" w:rsidR="00702AAA" w:rsidRPr="00B40404" w:rsidRDefault="00702AAA" w:rsidP="00702AA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77CE7" w:rsidRPr="00B40404" w14:paraId="122E41F9" w14:textId="77777777" w:rsidTr="0036774F">
        <w:tc>
          <w:tcPr>
            <w:tcW w:w="1985" w:type="dxa"/>
            <w:shd w:val="clear" w:color="auto" w:fill="F2F2F2" w:themeFill="background1" w:themeFillShade="F2"/>
          </w:tcPr>
          <w:p w14:paraId="5387B2F7" w14:textId="77777777" w:rsidR="00877CE7" w:rsidRPr="00724999" w:rsidRDefault="00877CE7" w:rsidP="00877CE7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2499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etary quality </w:t>
            </w:r>
          </w:p>
        </w:tc>
        <w:tc>
          <w:tcPr>
            <w:tcW w:w="704" w:type="dxa"/>
            <w:shd w:val="clear" w:color="auto" w:fill="F2F2F2" w:themeFill="background1" w:themeFillShade="F2"/>
          </w:tcPr>
          <w:p w14:paraId="17E997C2" w14:textId="1DF9D91A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97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776FA1C6" w14:textId="2425C6C0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</w:t>
            </w:r>
            <w:r w:rsidR="00354EBF" w:rsidRPr="00505729">
              <w:rPr>
                <w:rFonts w:ascii="Calibri" w:hAnsi="Calibri" w:cs="Calibri"/>
                <w:sz w:val="20"/>
                <w:szCs w:val="20"/>
              </w:rPr>
              <w:t>9</w:t>
            </w:r>
            <w:r w:rsidRPr="0050572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54EBF" w:rsidRPr="00505729">
              <w:rPr>
                <w:rFonts w:ascii="Calibri" w:hAnsi="Calibri" w:cs="Calibri"/>
                <w:sz w:val="20"/>
                <w:szCs w:val="20"/>
              </w:rPr>
              <w:t>0.5</w:t>
            </w:r>
            <w:r w:rsidRPr="005057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D609D54" w14:textId="082CA903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</w:t>
            </w:r>
            <w:r w:rsidR="00354EBF" w:rsidRPr="00505729">
              <w:rPr>
                <w:rFonts w:ascii="Calibri" w:hAnsi="Calibri" w:cs="Calibri"/>
                <w:sz w:val="20"/>
                <w:szCs w:val="20"/>
              </w:rPr>
              <w:t>6</w:t>
            </w:r>
            <w:r w:rsidRPr="0050572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54EBF" w:rsidRPr="00505729">
              <w:rPr>
                <w:rFonts w:ascii="Calibri" w:hAnsi="Calibri" w:cs="Calibri"/>
                <w:sz w:val="20"/>
                <w:szCs w:val="20"/>
              </w:rPr>
              <w:t>0.4</w:t>
            </w:r>
            <w:r w:rsidRPr="005057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805278" w14:textId="790CD3E6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BE88CDA" w14:textId="2B3F23A1" w:rsidR="00877CE7" w:rsidRPr="00505729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3705711" w14:textId="329290F3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5 (0.4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8D65E7C" w14:textId="668D1E13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4 (0.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2F37DCF" w14:textId="0D2519D4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F73702" w14:paraId="2AA8C489" w14:textId="77777777" w:rsidTr="0036774F">
        <w:tc>
          <w:tcPr>
            <w:tcW w:w="1985" w:type="dxa"/>
            <w:shd w:val="clear" w:color="auto" w:fill="F2F2F2" w:themeFill="background1" w:themeFillShade="F2"/>
          </w:tcPr>
          <w:p w14:paraId="13A5A3C8" w14:textId="77777777" w:rsidR="00877CE7" w:rsidRPr="00724999" w:rsidRDefault="00877CE7" w:rsidP="00877CE7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24999">
              <w:rPr>
                <w:rFonts w:ascii="Calibri" w:hAnsi="Calibri" w:cs="Calibri"/>
                <w:b/>
                <w:bCs/>
                <w:sz w:val="20"/>
                <w:szCs w:val="20"/>
              </w:rPr>
              <w:t>BED*</w:t>
            </w:r>
          </w:p>
        </w:tc>
        <w:tc>
          <w:tcPr>
            <w:tcW w:w="704" w:type="dxa"/>
            <w:shd w:val="clear" w:color="auto" w:fill="F2F2F2" w:themeFill="background1" w:themeFillShade="F2"/>
          </w:tcPr>
          <w:p w14:paraId="5488FD95" w14:textId="571E71EB" w:rsidR="00877CE7" w:rsidRPr="00505729" w:rsidRDefault="0001209F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26751360" w14:textId="601E6576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5 (1.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78CD2D7" w14:textId="72B31B3E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2 (1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08164CA" w14:textId="7C2A293E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F045552" w14:textId="3046AFC1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44A36FB" w14:textId="3A86A320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</w:t>
            </w:r>
            <w:r w:rsidR="00CA3D6D" w:rsidRPr="00505729">
              <w:rPr>
                <w:rFonts w:ascii="Calibri" w:hAnsi="Calibri" w:cs="Calibri"/>
                <w:sz w:val="20"/>
                <w:szCs w:val="20"/>
              </w:rPr>
              <w:t>.1 (1.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D0F8EC3" w14:textId="3F453F06" w:rsidR="00877CE7" w:rsidRPr="00505729" w:rsidRDefault="00CA3D6D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1.7 (1.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8E4C00E" w14:textId="635C9BF3" w:rsidR="00877CE7" w:rsidRPr="00F73702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503D064C" w14:textId="77777777" w:rsidTr="0036774F"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888161" w14:textId="77777777" w:rsidR="00877CE7" w:rsidRPr="00724999" w:rsidRDefault="00877CE7" w:rsidP="00877CE7">
            <w:pPr>
              <w:ind w:firstLine="17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24999">
              <w:rPr>
                <w:rFonts w:ascii="Calibri" w:hAnsi="Calibri" w:cs="Calibri"/>
                <w:b/>
                <w:bCs/>
                <w:sz w:val="20"/>
                <w:szCs w:val="20"/>
              </w:rPr>
              <w:t>Eating behaviours</w:t>
            </w:r>
            <w:r w:rsidRPr="00724999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D83643" w14:textId="63081D52" w:rsidR="00877CE7" w:rsidRPr="00505729" w:rsidRDefault="00DC1BA9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A681E2" w14:textId="0B1AC138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8 (3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E5116D" w14:textId="7F6DACCE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7.6 (3.5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DA75C3" w14:textId="787D381D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E49AB9" w14:textId="22D157E8" w:rsidR="00877CE7" w:rsidRPr="00505729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107FBA" w14:textId="728AECC0" w:rsidR="00877CE7" w:rsidRPr="00505729" w:rsidRDefault="00CA3D6D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7.1 (3.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73810F" w14:textId="19C21935" w:rsidR="00877CE7" w:rsidRPr="00505729" w:rsidRDefault="00CA3D6D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5729">
              <w:rPr>
                <w:rFonts w:ascii="Calibri" w:hAnsi="Calibri" w:cs="Calibri"/>
                <w:sz w:val="20"/>
                <w:szCs w:val="20"/>
              </w:rPr>
              <w:t>7.3 (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2AF671" w14:textId="72D7B37C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05A0B28B" w14:textId="77777777" w:rsidTr="006803E5">
        <w:tc>
          <w:tcPr>
            <w:tcW w:w="1985" w:type="dxa"/>
            <w:tcBorders>
              <w:top w:val="single" w:sz="4" w:space="0" w:color="auto"/>
            </w:tcBorders>
          </w:tcPr>
          <w:p w14:paraId="502762C2" w14:textId="77777777" w:rsidR="00877CE7" w:rsidRPr="00B40404" w:rsidRDefault="00877CE7" w:rsidP="00877CE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12047B74" w14:textId="77777777" w:rsidR="00877CE7" w:rsidRPr="00505729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5100D5D9" w14:textId="77777777" w:rsidR="00877CE7" w:rsidRPr="00505729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BCB5C8" w14:textId="77777777" w:rsidR="00877CE7" w:rsidRPr="00505729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69152" w14:textId="77777777" w:rsidR="00877CE7" w:rsidRPr="00505729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51E48F" w14:textId="77777777" w:rsidR="00877CE7" w:rsidRPr="00505729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BA1FD6" w14:textId="77777777" w:rsidR="00877CE7" w:rsidRPr="00505729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708D692" w14:textId="77777777" w:rsidR="00877CE7" w:rsidRPr="00505729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05729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1C817E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77CE7" w:rsidRPr="00B40404" w14:paraId="3C7C59FF" w14:textId="77777777" w:rsidTr="006803E5">
        <w:tc>
          <w:tcPr>
            <w:tcW w:w="2689" w:type="dxa"/>
            <w:gridSpan w:val="2"/>
          </w:tcPr>
          <w:p w14:paraId="00EE23F7" w14:textId="77777777" w:rsidR="00877CE7" w:rsidRPr="00B40404" w:rsidRDefault="00877CE7" w:rsidP="00877CE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Physical Activity Index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4AE66750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5B3302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76C0C431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5C337E4A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80CBB4" w14:textId="77777777" w:rsidR="00877CE7" w:rsidRPr="007540D0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540D0">
              <w:rPr>
                <w:rFonts w:ascii="Calibri" w:hAnsi="Calibri" w:cs="Calibr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DD56A83" w14:textId="77777777" w:rsidR="00877CE7" w:rsidRPr="007540D0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540D0">
              <w:rPr>
                <w:rFonts w:ascii="Calibri" w:hAnsi="Calibri" w:cs="Calibr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84" w:type="dxa"/>
          </w:tcPr>
          <w:p w14:paraId="7F640E0F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77CE7" w:rsidRPr="00B40404" w14:paraId="4DB177D3" w14:textId="77777777" w:rsidTr="006803E5">
        <w:tc>
          <w:tcPr>
            <w:tcW w:w="1985" w:type="dxa"/>
          </w:tcPr>
          <w:p w14:paraId="099571EB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Inactive</w:t>
            </w:r>
          </w:p>
        </w:tc>
        <w:tc>
          <w:tcPr>
            <w:tcW w:w="704" w:type="dxa"/>
          </w:tcPr>
          <w:p w14:paraId="453FF586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41BAF583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41 (32)</w:t>
            </w:r>
          </w:p>
        </w:tc>
        <w:tc>
          <w:tcPr>
            <w:tcW w:w="1984" w:type="dxa"/>
          </w:tcPr>
          <w:p w14:paraId="37ABE48E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40 (31)</w:t>
            </w:r>
          </w:p>
        </w:tc>
        <w:tc>
          <w:tcPr>
            <w:tcW w:w="1843" w:type="dxa"/>
            <w:vMerge w:val="restart"/>
            <w:tcBorders>
              <w:right w:val="single" w:sz="4" w:space="0" w:color="auto"/>
            </w:tcBorders>
            <w:vAlign w:val="center"/>
          </w:tcPr>
          <w:p w14:paraId="586BE16B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t xml:space="preserve">X2=53.753, </w:t>
            </w:r>
            <w:proofErr w:type="gramStart"/>
            <w:r w:rsidRPr="00C55D45">
              <w:rPr>
                <w:rFonts w:ascii="Calibri" w:hAnsi="Calibri" w:cs="Calibri"/>
                <w:sz w:val="20"/>
                <w:szCs w:val="20"/>
              </w:rPr>
              <w:t>df(</w:t>
            </w:r>
            <w:proofErr w:type="gramEnd"/>
            <w:r w:rsidRPr="00C55D45">
              <w:rPr>
                <w:rFonts w:ascii="Calibri" w:hAnsi="Calibri" w:cs="Calibri"/>
                <w:sz w:val="20"/>
                <w:szCs w:val="20"/>
              </w:rPr>
              <w:t>9), p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DB3AACD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AC47A6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0 (31)</w:t>
            </w:r>
          </w:p>
        </w:tc>
        <w:tc>
          <w:tcPr>
            <w:tcW w:w="2127" w:type="dxa"/>
          </w:tcPr>
          <w:p w14:paraId="7295E829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4 (22)</w:t>
            </w:r>
          </w:p>
        </w:tc>
        <w:tc>
          <w:tcPr>
            <w:tcW w:w="1984" w:type="dxa"/>
            <w:vMerge w:val="restart"/>
            <w:vAlign w:val="center"/>
          </w:tcPr>
          <w:p w14:paraId="7BF86EE4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t xml:space="preserve">X2=20.84, </w:t>
            </w:r>
            <w:proofErr w:type="gramStart"/>
            <w:r w:rsidRPr="00C55D45">
              <w:rPr>
                <w:rFonts w:ascii="Calibri" w:hAnsi="Calibri" w:cs="Calibri"/>
                <w:sz w:val="20"/>
                <w:szCs w:val="20"/>
              </w:rPr>
              <w:t>df(</w:t>
            </w:r>
            <w:proofErr w:type="gramEnd"/>
            <w:r w:rsidRPr="00C55D45">
              <w:rPr>
                <w:rFonts w:ascii="Calibri" w:hAnsi="Calibri" w:cs="Calibri"/>
                <w:sz w:val="20"/>
                <w:szCs w:val="20"/>
              </w:rPr>
              <w:t>9),</w:t>
            </w:r>
          </w:p>
          <w:p w14:paraId="04C326BB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lastRenderedPageBreak/>
              <w:t>p=0.053</w:t>
            </w:r>
          </w:p>
        </w:tc>
      </w:tr>
      <w:tr w:rsidR="00877CE7" w:rsidRPr="00B40404" w14:paraId="6B29F283" w14:textId="77777777" w:rsidTr="006803E5">
        <w:tc>
          <w:tcPr>
            <w:tcW w:w="1985" w:type="dxa"/>
          </w:tcPr>
          <w:p w14:paraId="2C4EB3B8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lastRenderedPageBreak/>
              <w:t>Mo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40404">
              <w:rPr>
                <w:rFonts w:ascii="Calibri" w:hAnsi="Calibri" w:cs="Calibri"/>
                <w:sz w:val="20"/>
                <w:szCs w:val="20"/>
              </w:rPr>
              <w:t>inactive</w:t>
            </w:r>
          </w:p>
        </w:tc>
        <w:tc>
          <w:tcPr>
            <w:tcW w:w="704" w:type="dxa"/>
          </w:tcPr>
          <w:p w14:paraId="62515A0E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65F8BE79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38 (30)</w:t>
            </w:r>
          </w:p>
        </w:tc>
        <w:tc>
          <w:tcPr>
            <w:tcW w:w="1984" w:type="dxa"/>
          </w:tcPr>
          <w:p w14:paraId="096F10AD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3 (18)</w:t>
            </w:r>
          </w:p>
        </w:tc>
        <w:tc>
          <w:tcPr>
            <w:tcW w:w="1843" w:type="dxa"/>
            <w:vMerge/>
            <w:tcBorders>
              <w:right w:val="single" w:sz="4" w:space="0" w:color="auto"/>
            </w:tcBorders>
          </w:tcPr>
          <w:p w14:paraId="04DF7160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B0D3004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F7CF84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9 (30)</w:t>
            </w:r>
          </w:p>
        </w:tc>
        <w:tc>
          <w:tcPr>
            <w:tcW w:w="2127" w:type="dxa"/>
          </w:tcPr>
          <w:p w14:paraId="599C2EA0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0 (31)</w:t>
            </w:r>
          </w:p>
        </w:tc>
        <w:tc>
          <w:tcPr>
            <w:tcW w:w="1984" w:type="dxa"/>
            <w:vMerge/>
            <w:vAlign w:val="center"/>
          </w:tcPr>
          <w:p w14:paraId="57B58E89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4A0E5A11" w14:textId="77777777" w:rsidTr="006803E5">
        <w:tc>
          <w:tcPr>
            <w:tcW w:w="1985" w:type="dxa"/>
          </w:tcPr>
          <w:p w14:paraId="43497623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Mo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40404">
              <w:rPr>
                <w:rFonts w:ascii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704" w:type="dxa"/>
          </w:tcPr>
          <w:p w14:paraId="744601F1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3CC5639A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1 (16)</w:t>
            </w:r>
          </w:p>
        </w:tc>
        <w:tc>
          <w:tcPr>
            <w:tcW w:w="1984" w:type="dxa"/>
          </w:tcPr>
          <w:p w14:paraId="18895AF0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8 (22)</w:t>
            </w:r>
          </w:p>
        </w:tc>
        <w:tc>
          <w:tcPr>
            <w:tcW w:w="1843" w:type="dxa"/>
            <w:vMerge/>
            <w:tcBorders>
              <w:right w:val="single" w:sz="4" w:space="0" w:color="auto"/>
            </w:tcBorders>
          </w:tcPr>
          <w:p w14:paraId="68726EA5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90B9865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E2161D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4 (22)</w:t>
            </w:r>
          </w:p>
        </w:tc>
        <w:tc>
          <w:tcPr>
            <w:tcW w:w="2127" w:type="dxa"/>
          </w:tcPr>
          <w:p w14:paraId="7A04440B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0 (13)</w:t>
            </w:r>
          </w:p>
        </w:tc>
        <w:tc>
          <w:tcPr>
            <w:tcW w:w="1984" w:type="dxa"/>
            <w:vMerge/>
            <w:vAlign w:val="center"/>
          </w:tcPr>
          <w:p w14:paraId="10B34FF0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09433609" w14:textId="77777777" w:rsidTr="006803E5">
        <w:tc>
          <w:tcPr>
            <w:tcW w:w="1985" w:type="dxa"/>
            <w:tcBorders>
              <w:bottom w:val="single" w:sz="4" w:space="0" w:color="auto"/>
            </w:tcBorders>
          </w:tcPr>
          <w:p w14:paraId="23A21AA4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1CE4BE9A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E70D631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8 (2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D0F7E1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37 (29)</w:t>
            </w:r>
          </w:p>
        </w:tc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0C2466F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814E60B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CA060B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1 (1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8BF6345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6 (25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51501BB1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73F20A7D" w14:textId="77777777" w:rsidTr="006803E5">
        <w:tc>
          <w:tcPr>
            <w:tcW w:w="1985" w:type="dxa"/>
            <w:tcBorders>
              <w:top w:val="single" w:sz="4" w:space="0" w:color="auto"/>
            </w:tcBorders>
          </w:tcPr>
          <w:p w14:paraId="727CBDD9" w14:textId="77777777" w:rsidR="00877CE7" w:rsidRPr="00B40404" w:rsidRDefault="00877CE7" w:rsidP="00877CE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hysical exercise 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68C3215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B6A1A09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29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AB7E9D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294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16254140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E450387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A50C44" w14:textId="77777777" w:rsidR="00877CE7" w:rsidRPr="001F2E6B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2E6B">
              <w:rPr>
                <w:rFonts w:ascii="Calibri" w:hAnsi="Calibri" w:cs="Calibri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754D76" w14:textId="77777777" w:rsidR="00877CE7" w:rsidRPr="001F2E6B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2E6B">
              <w:rPr>
                <w:rFonts w:ascii="Calibri" w:hAnsi="Calibri" w:cs="Calibri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F297171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48DCC4F7" w14:textId="77777777" w:rsidTr="006803E5">
        <w:tc>
          <w:tcPr>
            <w:tcW w:w="1985" w:type="dxa"/>
          </w:tcPr>
          <w:p w14:paraId="278942CA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704" w:type="dxa"/>
          </w:tcPr>
          <w:p w14:paraId="57D41014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7D79C127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25 (77)</w:t>
            </w:r>
          </w:p>
        </w:tc>
        <w:tc>
          <w:tcPr>
            <w:tcW w:w="1984" w:type="dxa"/>
          </w:tcPr>
          <w:p w14:paraId="24A3090E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71 (58)</w:t>
            </w:r>
          </w:p>
        </w:tc>
        <w:tc>
          <w:tcPr>
            <w:tcW w:w="1843" w:type="dxa"/>
            <w:vMerge w:val="restart"/>
            <w:tcBorders>
              <w:right w:val="single" w:sz="4" w:space="0" w:color="auto"/>
            </w:tcBorders>
            <w:vAlign w:val="center"/>
          </w:tcPr>
          <w:p w14:paraId="1D9F1217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t xml:space="preserve">X2=62.788, </w:t>
            </w:r>
            <w:proofErr w:type="gramStart"/>
            <w:r w:rsidRPr="00C55D45">
              <w:rPr>
                <w:rFonts w:ascii="Calibri" w:hAnsi="Calibri" w:cs="Calibri"/>
                <w:sz w:val="20"/>
                <w:szCs w:val="20"/>
              </w:rPr>
              <w:t>df(</w:t>
            </w:r>
            <w:proofErr w:type="gramEnd"/>
            <w:r w:rsidRPr="00C55D45">
              <w:rPr>
                <w:rFonts w:ascii="Calibri" w:hAnsi="Calibri" w:cs="Calibri"/>
                <w:sz w:val="20"/>
                <w:szCs w:val="20"/>
              </w:rPr>
              <w:t>9), p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A85B213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0D8C2B" w14:textId="77777777" w:rsidR="00877CE7" w:rsidRPr="001F2E6B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2E6B">
              <w:rPr>
                <w:rFonts w:ascii="Calibri" w:hAnsi="Calibri" w:cs="Calibri"/>
                <w:sz w:val="20"/>
                <w:szCs w:val="20"/>
              </w:rPr>
              <w:t>108 (73)</w:t>
            </w:r>
          </w:p>
        </w:tc>
        <w:tc>
          <w:tcPr>
            <w:tcW w:w="2127" w:type="dxa"/>
          </w:tcPr>
          <w:p w14:paraId="77A878EA" w14:textId="77777777" w:rsidR="00877CE7" w:rsidRPr="001F2E6B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2E6B">
              <w:rPr>
                <w:rFonts w:ascii="Calibri" w:hAnsi="Calibri" w:cs="Calibri"/>
                <w:sz w:val="20"/>
                <w:szCs w:val="20"/>
              </w:rPr>
              <w:t>74 (48)</w:t>
            </w:r>
          </w:p>
        </w:tc>
        <w:tc>
          <w:tcPr>
            <w:tcW w:w="1984" w:type="dxa"/>
            <w:vMerge w:val="restart"/>
            <w:vAlign w:val="center"/>
          </w:tcPr>
          <w:p w14:paraId="1533AB89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t xml:space="preserve">X2=16.82, </w:t>
            </w:r>
            <w:proofErr w:type="gramStart"/>
            <w:r w:rsidRPr="00C55D45">
              <w:rPr>
                <w:rFonts w:ascii="Calibri" w:hAnsi="Calibri" w:cs="Calibri"/>
                <w:sz w:val="20"/>
                <w:szCs w:val="20"/>
              </w:rPr>
              <w:t>df(</w:t>
            </w:r>
            <w:proofErr w:type="gramEnd"/>
            <w:r w:rsidRPr="00C55D45">
              <w:rPr>
                <w:rFonts w:ascii="Calibri" w:hAnsi="Calibri" w:cs="Calibri"/>
                <w:sz w:val="20"/>
                <w:szCs w:val="20"/>
              </w:rPr>
              <w:t>9),</w:t>
            </w:r>
          </w:p>
          <w:p w14:paraId="7A4875D1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55D45">
              <w:rPr>
                <w:rFonts w:ascii="Calibri" w:hAnsi="Calibri" w:cs="Calibri"/>
                <w:sz w:val="20"/>
                <w:szCs w:val="20"/>
              </w:rPr>
              <w:t>p=0.052</w:t>
            </w:r>
          </w:p>
        </w:tc>
      </w:tr>
      <w:tr w:rsidR="00877CE7" w:rsidRPr="00B40404" w14:paraId="51559024" w14:textId="77777777" w:rsidTr="006803E5">
        <w:tc>
          <w:tcPr>
            <w:tcW w:w="1985" w:type="dxa"/>
          </w:tcPr>
          <w:p w14:paraId="587D2340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&lt;1 hour</w:t>
            </w:r>
          </w:p>
        </w:tc>
        <w:tc>
          <w:tcPr>
            <w:tcW w:w="704" w:type="dxa"/>
          </w:tcPr>
          <w:p w14:paraId="53BE4130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44D7C0B4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3 (8)</w:t>
            </w:r>
          </w:p>
        </w:tc>
        <w:tc>
          <w:tcPr>
            <w:tcW w:w="1984" w:type="dxa"/>
          </w:tcPr>
          <w:p w14:paraId="7807EFF9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42 (14)</w:t>
            </w:r>
          </w:p>
        </w:tc>
        <w:tc>
          <w:tcPr>
            <w:tcW w:w="1843" w:type="dxa"/>
            <w:vMerge/>
            <w:tcBorders>
              <w:right w:val="single" w:sz="4" w:space="0" w:color="auto"/>
            </w:tcBorders>
          </w:tcPr>
          <w:p w14:paraId="638E1F16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E4B841B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17D5FB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2 (8)</w:t>
            </w:r>
          </w:p>
        </w:tc>
        <w:tc>
          <w:tcPr>
            <w:tcW w:w="2127" w:type="dxa"/>
          </w:tcPr>
          <w:p w14:paraId="2B9DB992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6 (17)</w:t>
            </w:r>
          </w:p>
        </w:tc>
        <w:tc>
          <w:tcPr>
            <w:tcW w:w="1984" w:type="dxa"/>
            <w:vMerge/>
            <w:vAlign w:val="center"/>
          </w:tcPr>
          <w:p w14:paraId="5CE4D1E8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321ABF69" w14:textId="77777777" w:rsidTr="006803E5">
        <w:tc>
          <w:tcPr>
            <w:tcW w:w="1985" w:type="dxa"/>
          </w:tcPr>
          <w:p w14:paraId="5A878D44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-3 hours</w:t>
            </w:r>
          </w:p>
        </w:tc>
        <w:tc>
          <w:tcPr>
            <w:tcW w:w="704" w:type="dxa"/>
          </w:tcPr>
          <w:p w14:paraId="1D4361E4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3D0F28CB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7 (9)</w:t>
            </w:r>
          </w:p>
        </w:tc>
        <w:tc>
          <w:tcPr>
            <w:tcW w:w="1984" w:type="dxa"/>
          </w:tcPr>
          <w:p w14:paraId="5C8E076F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59 (20)</w:t>
            </w:r>
          </w:p>
        </w:tc>
        <w:tc>
          <w:tcPr>
            <w:tcW w:w="1843" w:type="dxa"/>
            <w:vMerge/>
            <w:tcBorders>
              <w:right w:val="single" w:sz="4" w:space="0" w:color="auto"/>
            </w:tcBorders>
          </w:tcPr>
          <w:p w14:paraId="4FC0189F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77D69CD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508F60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8 (12)</w:t>
            </w:r>
          </w:p>
        </w:tc>
        <w:tc>
          <w:tcPr>
            <w:tcW w:w="2127" w:type="dxa"/>
          </w:tcPr>
          <w:p w14:paraId="71A012F6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34 (23)</w:t>
            </w:r>
          </w:p>
        </w:tc>
        <w:tc>
          <w:tcPr>
            <w:tcW w:w="1984" w:type="dxa"/>
            <w:vMerge/>
            <w:vAlign w:val="center"/>
          </w:tcPr>
          <w:p w14:paraId="25045417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5A66B6F4" w14:textId="77777777" w:rsidTr="006803E5">
        <w:tc>
          <w:tcPr>
            <w:tcW w:w="1985" w:type="dxa"/>
            <w:tcBorders>
              <w:bottom w:val="single" w:sz="4" w:space="0" w:color="auto"/>
            </w:tcBorders>
          </w:tcPr>
          <w:p w14:paraId="472DFCCE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&gt;3 hours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4A48469F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1CA2F28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9 (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B94E040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2 (8)</w:t>
            </w:r>
          </w:p>
        </w:tc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96BDA88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29AB60BC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AAD128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1 (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C0443F7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8 (12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7AB05982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512CA5ED" w14:textId="77777777" w:rsidTr="006803E5">
        <w:tc>
          <w:tcPr>
            <w:tcW w:w="1985" w:type="dxa"/>
            <w:tcBorders>
              <w:top w:val="single" w:sz="4" w:space="0" w:color="auto"/>
            </w:tcBorders>
          </w:tcPr>
          <w:p w14:paraId="318589AE" w14:textId="77777777" w:rsidR="00877CE7" w:rsidRPr="00B40404" w:rsidRDefault="00877CE7" w:rsidP="00877CE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Walking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6AFFA649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C9B22B2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29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328DF8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b/>
                <w:bCs/>
                <w:sz w:val="20"/>
                <w:szCs w:val="20"/>
              </w:rPr>
              <w:t>296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397D1B24" w14:textId="77777777" w:rsidR="00877CE7" w:rsidRPr="00C55D45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0F8708D3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6A4AD6" w14:textId="77777777" w:rsidR="00877CE7" w:rsidRPr="00DB6B8A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6B8A">
              <w:rPr>
                <w:rFonts w:ascii="Calibri" w:hAnsi="Calibri" w:cs="Calibri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31BCB67" w14:textId="77777777" w:rsidR="00877CE7" w:rsidRPr="00DB6B8A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B6B8A">
              <w:rPr>
                <w:rFonts w:ascii="Calibri" w:hAnsi="Calibri" w:cs="Calibri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C570377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77CE7" w:rsidRPr="00B40404" w14:paraId="03DC0D01" w14:textId="77777777" w:rsidTr="006803E5">
        <w:tc>
          <w:tcPr>
            <w:tcW w:w="1985" w:type="dxa"/>
            <w:vAlign w:val="center"/>
          </w:tcPr>
          <w:p w14:paraId="38E649B1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704" w:type="dxa"/>
          </w:tcPr>
          <w:p w14:paraId="75A5E7E9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78BEC2F6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3 (8)</w:t>
            </w:r>
          </w:p>
        </w:tc>
        <w:tc>
          <w:tcPr>
            <w:tcW w:w="1984" w:type="dxa"/>
          </w:tcPr>
          <w:p w14:paraId="44254CC0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2 (7)</w:t>
            </w:r>
          </w:p>
        </w:tc>
        <w:tc>
          <w:tcPr>
            <w:tcW w:w="1843" w:type="dxa"/>
            <w:vMerge w:val="restart"/>
            <w:tcBorders>
              <w:right w:val="single" w:sz="4" w:space="0" w:color="auto"/>
            </w:tcBorders>
            <w:vAlign w:val="center"/>
          </w:tcPr>
          <w:p w14:paraId="65FE4780" w14:textId="77777777" w:rsidR="00877CE7" w:rsidRPr="009823DF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23DF">
              <w:rPr>
                <w:rFonts w:ascii="Calibri" w:hAnsi="Calibri" w:cs="Calibri"/>
                <w:sz w:val="20"/>
                <w:szCs w:val="20"/>
              </w:rPr>
              <w:t xml:space="preserve">X2=26.225, </w:t>
            </w:r>
            <w:proofErr w:type="gramStart"/>
            <w:r w:rsidRPr="009823DF">
              <w:rPr>
                <w:rFonts w:ascii="Calibri" w:hAnsi="Calibri" w:cs="Calibri"/>
                <w:sz w:val="20"/>
                <w:szCs w:val="20"/>
              </w:rPr>
              <w:t>df(</w:t>
            </w:r>
            <w:proofErr w:type="gramEnd"/>
            <w:r w:rsidRPr="009823DF">
              <w:rPr>
                <w:rFonts w:ascii="Calibri" w:hAnsi="Calibri" w:cs="Calibri"/>
                <w:sz w:val="20"/>
                <w:szCs w:val="20"/>
              </w:rPr>
              <w:t>9), p=0.0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709ECF6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D4960D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0 (7)</w:t>
            </w:r>
          </w:p>
        </w:tc>
        <w:tc>
          <w:tcPr>
            <w:tcW w:w="2127" w:type="dxa"/>
          </w:tcPr>
          <w:p w14:paraId="332279A6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3 (9)</w:t>
            </w:r>
          </w:p>
        </w:tc>
        <w:tc>
          <w:tcPr>
            <w:tcW w:w="1984" w:type="dxa"/>
            <w:vMerge w:val="restart"/>
            <w:vAlign w:val="center"/>
          </w:tcPr>
          <w:p w14:paraId="4CA1A8ED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 xml:space="preserve">X2=11.04, </w:t>
            </w:r>
            <w:proofErr w:type="gramStart"/>
            <w:r w:rsidRPr="00B40404">
              <w:rPr>
                <w:rFonts w:ascii="Calibri" w:hAnsi="Calibri" w:cs="Calibri"/>
                <w:sz w:val="20"/>
                <w:szCs w:val="20"/>
              </w:rPr>
              <w:t>df(</w:t>
            </w:r>
            <w:proofErr w:type="gramEnd"/>
            <w:r w:rsidRPr="00B40404">
              <w:rPr>
                <w:rFonts w:ascii="Calibri" w:hAnsi="Calibri" w:cs="Calibri"/>
                <w:sz w:val="20"/>
                <w:szCs w:val="20"/>
              </w:rPr>
              <w:t>9),</w:t>
            </w:r>
          </w:p>
          <w:p w14:paraId="70DA5AD8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p=0.273</w:t>
            </w:r>
          </w:p>
        </w:tc>
      </w:tr>
      <w:tr w:rsidR="00877CE7" w:rsidRPr="00B40404" w14:paraId="0E45C7BC" w14:textId="77777777" w:rsidTr="006803E5">
        <w:tc>
          <w:tcPr>
            <w:tcW w:w="1985" w:type="dxa"/>
          </w:tcPr>
          <w:p w14:paraId="2BEB8EA5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&lt;1 hour</w:t>
            </w:r>
          </w:p>
        </w:tc>
        <w:tc>
          <w:tcPr>
            <w:tcW w:w="704" w:type="dxa"/>
          </w:tcPr>
          <w:p w14:paraId="06CC1B06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5F3568CE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78 (26)</w:t>
            </w:r>
          </w:p>
        </w:tc>
        <w:tc>
          <w:tcPr>
            <w:tcW w:w="1984" w:type="dxa"/>
          </w:tcPr>
          <w:p w14:paraId="3EEC9490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80 (27)</w:t>
            </w:r>
          </w:p>
        </w:tc>
        <w:tc>
          <w:tcPr>
            <w:tcW w:w="1843" w:type="dxa"/>
            <w:vMerge/>
            <w:tcBorders>
              <w:right w:val="single" w:sz="4" w:space="0" w:color="auto"/>
            </w:tcBorders>
          </w:tcPr>
          <w:p w14:paraId="150C274A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E4C0698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A5BE5A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27 (18)</w:t>
            </w:r>
          </w:p>
        </w:tc>
        <w:tc>
          <w:tcPr>
            <w:tcW w:w="2127" w:type="dxa"/>
          </w:tcPr>
          <w:p w14:paraId="76BCF508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37 (25)</w:t>
            </w:r>
          </w:p>
        </w:tc>
        <w:tc>
          <w:tcPr>
            <w:tcW w:w="1984" w:type="dxa"/>
            <w:vMerge/>
          </w:tcPr>
          <w:p w14:paraId="4A1121AD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6966559A" w14:textId="77777777" w:rsidTr="006803E5">
        <w:tc>
          <w:tcPr>
            <w:tcW w:w="1985" w:type="dxa"/>
          </w:tcPr>
          <w:p w14:paraId="260C41A1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-3 hours</w:t>
            </w:r>
          </w:p>
        </w:tc>
        <w:tc>
          <w:tcPr>
            <w:tcW w:w="704" w:type="dxa"/>
          </w:tcPr>
          <w:p w14:paraId="3F3E7828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5A9478FC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94 (32)</w:t>
            </w:r>
          </w:p>
        </w:tc>
        <w:tc>
          <w:tcPr>
            <w:tcW w:w="1984" w:type="dxa"/>
          </w:tcPr>
          <w:p w14:paraId="46D97BE4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06 (36)</w:t>
            </w:r>
          </w:p>
        </w:tc>
        <w:tc>
          <w:tcPr>
            <w:tcW w:w="1843" w:type="dxa"/>
            <w:vMerge/>
            <w:tcBorders>
              <w:right w:val="single" w:sz="4" w:space="0" w:color="auto"/>
            </w:tcBorders>
          </w:tcPr>
          <w:p w14:paraId="2072ACC7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5B04B0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CFCF32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42 (28)</w:t>
            </w:r>
          </w:p>
        </w:tc>
        <w:tc>
          <w:tcPr>
            <w:tcW w:w="2127" w:type="dxa"/>
          </w:tcPr>
          <w:p w14:paraId="3555645B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44 (30)</w:t>
            </w:r>
          </w:p>
        </w:tc>
        <w:tc>
          <w:tcPr>
            <w:tcW w:w="1984" w:type="dxa"/>
            <w:vMerge/>
          </w:tcPr>
          <w:p w14:paraId="27F7D2FF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6FA806AB" w14:textId="77777777" w:rsidTr="006803E5">
        <w:tc>
          <w:tcPr>
            <w:tcW w:w="1985" w:type="dxa"/>
            <w:tcBorders>
              <w:bottom w:val="single" w:sz="4" w:space="0" w:color="auto"/>
            </w:tcBorders>
          </w:tcPr>
          <w:p w14:paraId="15EEF467" w14:textId="77777777" w:rsidR="00877CE7" w:rsidRPr="00B40404" w:rsidRDefault="00877CE7" w:rsidP="00877CE7">
            <w:pPr>
              <w:ind w:left="174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&gt;3 hours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B22C5C6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009F2CD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101 (3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845308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88 (30)</w:t>
            </w:r>
          </w:p>
        </w:tc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972341F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D465769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94424B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69 (4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9E69B7A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0404">
              <w:rPr>
                <w:rFonts w:ascii="Calibri" w:hAnsi="Calibri" w:cs="Calibri"/>
                <w:sz w:val="20"/>
                <w:szCs w:val="20"/>
              </w:rPr>
              <w:t>54 (37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EE76F5C" w14:textId="77777777" w:rsidR="00877CE7" w:rsidRPr="00B40404" w:rsidRDefault="00877CE7" w:rsidP="00877CE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7CE7" w:rsidRPr="00B40404" w14:paraId="62BDF49C" w14:textId="77777777" w:rsidTr="001E6370">
        <w:tc>
          <w:tcPr>
            <w:tcW w:w="14317" w:type="dxa"/>
            <w:gridSpan w:val="9"/>
            <w:tcBorders>
              <w:top w:val="single" w:sz="4" w:space="0" w:color="auto"/>
            </w:tcBorders>
          </w:tcPr>
          <w:p w14:paraId="1C14BDB1" w14:textId="77777777" w:rsidR="00877CE7" w:rsidRPr="00B40404" w:rsidRDefault="00877CE7" w:rsidP="00877CE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*BED, binge eating disorder which was assessed using the </w:t>
            </w:r>
            <w:r w:rsidRPr="00811CAC">
              <w:rPr>
                <w:rFonts w:ascii="Calibri" w:hAnsi="Calibri" w:cs="Calibri"/>
                <w:sz w:val="20"/>
                <w:szCs w:val="20"/>
                <w:lang w:val="en-GB"/>
              </w:rPr>
              <w:t>Questionnaire on Eating and Weight Patterns-Revised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QEWPR).  </w:t>
            </w:r>
            <w:r w:rsidRPr="00811CAC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^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Eating behaviours were assessed using the Three Factor Easting Questionnaire (TFEQ)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**Mod active/inactive, moderately active/inactive. </w:t>
            </w:r>
          </w:p>
        </w:tc>
      </w:tr>
    </w:tbl>
    <w:p w14:paraId="28CC0FF9" w14:textId="77777777" w:rsidR="00C56F75" w:rsidRDefault="00C56F75" w:rsidP="00A26222">
      <w:pPr>
        <w:rPr>
          <w:rFonts w:ascii="Calibri" w:hAnsi="Calibri" w:cs="Calibri"/>
          <w:b/>
          <w:bCs/>
          <w:color w:val="000000" w:themeColor="text1"/>
        </w:rPr>
      </w:pPr>
    </w:p>
    <w:sectPr w:rsidR="00C56F75" w:rsidSect="000F0D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190A0" w14:textId="77777777" w:rsidR="00441E34" w:rsidRDefault="00441E34" w:rsidP="005613FC">
      <w:pPr>
        <w:spacing w:after="0" w:line="240" w:lineRule="auto"/>
      </w:pPr>
      <w:r>
        <w:separator/>
      </w:r>
    </w:p>
  </w:endnote>
  <w:endnote w:type="continuationSeparator" w:id="0">
    <w:p w14:paraId="3346F1DA" w14:textId="77777777" w:rsidR="00441E34" w:rsidRDefault="00441E34" w:rsidP="005613FC">
      <w:pPr>
        <w:spacing w:after="0" w:line="240" w:lineRule="auto"/>
      </w:pPr>
      <w:r>
        <w:continuationSeparator/>
      </w:r>
    </w:p>
  </w:endnote>
  <w:endnote w:type="continuationNotice" w:id="1">
    <w:p w14:paraId="2C188A69" w14:textId="77777777" w:rsidR="00441E34" w:rsidRDefault="00441E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8CA800" w14:textId="77777777" w:rsidR="00441E34" w:rsidRDefault="00441E34" w:rsidP="005613FC">
      <w:pPr>
        <w:spacing w:after="0" w:line="240" w:lineRule="auto"/>
      </w:pPr>
      <w:r>
        <w:separator/>
      </w:r>
    </w:p>
  </w:footnote>
  <w:footnote w:type="continuationSeparator" w:id="0">
    <w:p w14:paraId="230C32A9" w14:textId="77777777" w:rsidR="00441E34" w:rsidRDefault="00441E34" w:rsidP="005613FC">
      <w:pPr>
        <w:spacing w:after="0" w:line="240" w:lineRule="auto"/>
      </w:pPr>
      <w:r>
        <w:continuationSeparator/>
      </w:r>
    </w:p>
  </w:footnote>
  <w:footnote w:type="continuationNotice" w:id="1">
    <w:p w14:paraId="7464BE62" w14:textId="77777777" w:rsidR="00441E34" w:rsidRDefault="00441E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2730D9"/>
    <w:multiLevelType w:val="hybridMultilevel"/>
    <w:tmpl w:val="860625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3856E3"/>
    <w:multiLevelType w:val="hybridMultilevel"/>
    <w:tmpl w:val="208858F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4236C9"/>
    <w:multiLevelType w:val="hybridMultilevel"/>
    <w:tmpl w:val="F8B02DFE"/>
    <w:lvl w:ilvl="0" w:tplc="BD701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2A4C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9A802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5406A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3B69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C0ABF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F2CB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B6E39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B769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5C4E699D"/>
    <w:multiLevelType w:val="hybridMultilevel"/>
    <w:tmpl w:val="D944AB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A2441"/>
    <w:multiLevelType w:val="multilevel"/>
    <w:tmpl w:val="079C3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44198D"/>
    <w:multiLevelType w:val="hybridMultilevel"/>
    <w:tmpl w:val="FD44B09E"/>
    <w:lvl w:ilvl="0" w:tplc="2DD23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9E39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3E5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556E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8017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CAA2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21E85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3AA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A54B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783D1309"/>
    <w:multiLevelType w:val="hybridMultilevel"/>
    <w:tmpl w:val="D5E671BE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58059538">
    <w:abstractNumId w:val="1"/>
  </w:num>
  <w:num w:numId="2" w16cid:durableId="479813086">
    <w:abstractNumId w:val="3"/>
  </w:num>
  <w:num w:numId="3" w16cid:durableId="586038477">
    <w:abstractNumId w:val="0"/>
  </w:num>
  <w:num w:numId="4" w16cid:durableId="95488216">
    <w:abstractNumId w:val="6"/>
  </w:num>
  <w:num w:numId="5" w16cid:durableId="1803619312">
    <w:abstractNumId w:val="4"/>
  </w:num>
  <w:num w:numId="6" w16cid:durableId="1302662035">
    <w:abstractNumId w:val="5"/>
  </w:num>
  <w:num w:numId="7" w16cid:durableId="113039384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jella O'Keeffe">
    <w15:presenceInfo w15:providerId="AD" w15:userId="S::majella.okeeffe@ucc.ie::d65f6386-39b1-435f-b90c-2e1c8c239d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20"/>
    <w:rsid w:val="00003584"/>
    <w:rsid w:val="00003E19"/>
    <w:rsid w:val="00004D8B"/>
    <w:rsid w:val="00006A8F"/>
    <w:rsid w:val="00007358"/>
    <w:rsid w:val="00007387"/>
    <w:rsid w:val="0001209F"/>
    <w:rsid w:val="00020019"/>
    <w:rsid w:val="000247E4"/>
    <w:rsid w:val="00025CEF"/>
    <w:rsid w:val="00026036"/>
    <w:rsid w:val="00031291"/>
    <w:rsid w:val="000322E0"/>
    <w:rsid w:val="00032484"/>
    <w:rsid w:val="000324A2"/>
    <w:rsid w:val="00033EDB"/>
    <w:rsid w:val="00034352"/>
    <w:rsid w:val="00036B60"/>
    <w:rsid w:val="000409A5"/>
    <w:rsid w:val="00050BD2"/>
    <w:rsid w:val="00051E9D"/>
    <w:rsid w:val="00071CDE"/>
    <w:rsid w:val="000739B2"/>
    <w:rsid w:val="00073F5E"/>
    <w:rsid w:val="000746C4"/>
    <w:rsid w:val="00080699"/>
    <w:rsid w:val="000811B4"/>
    <w:rsid w:val="00081DB2"/>
    <w:rsid w:val="0008614D"/>
    <w:rsid w:val="00087F77"/>
    <w:rsid w:val="00090C51"/>
    <w:rsid w:val="00092634"/>
    <w:rsid w:val="00092D36"/>
    <w:rsid w:val="000949A9"/>
    <w:rsid w:val="0009550C"/>
    <w:rsid w:val="0009767A"/>
    <w:rsid w:val="00097E45"/>
    <w:rsid w:val="000A4985"/>
    <w:rsid w:val="000B13D3"/>
    <w:rsid w:val="000B3DBA"/>
    <w:rsid w:val="000B65FE"/>
    <w:rsid w:val="000C1F61"/>
    <w:rsid w:val="000C2C17"/>
    <w:rsid w:val="000C3C14"/>
    <w:rsid w:val="000D146F"/>
    <w:rsid w:val="000D52C7"/>
    <w:rsid w:val="000D56CC"/>
    <w:rsid w:val="000D5CCC"/>
    <w:rsid w:val="000E01B6"/>
    <w:rsid w:val="000E068F"/>
    <w:rsid w:val="000E0D1A"/>
    <w:rsid w:val="000E2859"/>
    <w:rsid w:val="000E2879"/>
    <w:rsid w:val="000E4DDF"/>
    <w:rsid w:val="000E74A4"/>
    <w:rsid w:val="000E7F7F"/>
    <w:rsid w:val="000F0D78"/>
    <w:rsid w:val="000F0E41"/>
    <w:rsid w:val="000F14DB"/>
    <w:rsid w:val="001003C4"/>
    <w:rsid w:val="00100E9B"/>
    <w:rsid w:val="001040B0"/>
    <w:rsid w:val="00111357"/>
    <w:rsid w:val="001120E0"/>
    <w:rsid w:val="00112606"/>
    <w:rsid w:val="00115DAF"/>
    <w:rsid w:val="00116550"/>
    <w:rsid w:val="00123300"/>
    <w:rsid w:val="00124627"/>
    <w:rsid w:val="001247EF"/>
    <w:rsid w:val="00125B01"/>
    <w:rsid w:val="001306AA"/>
    <w:rsid w:val="001308BD"/>
    <w:rsid w:val="00133282"/>
    <w:rsid w:val="00135BDE"/>
    <w:rsid w:val="00137BE1"/>
    <w:rsid w:val="00140020"/>
    <w:rsid w:val="001456EB"/>
    <w:rsid w:val="00153B4E"/>
    <w:rsid w:val="00156058"/>
    <w:rsid w:val="00156F55"/>
    <w:rsid w:val="00160705"/>
    <w:rsid w:val="001610FB"/>
    <w:rsid w:val="0016156C"/>
    <w:rsid w:val="0016224B"/>
    <w:rsid w:val="00162B1A"/>
    <w:rsid w:val="00163144"/>
    <w:rsid w:val="00164199"/>
    <w:rsid w:val="00165048"/>
    <w:rsid w:val="00170737"/>
    <w:rsid w:val="00172729"/>
    <w:rsid w:val="00174578"/>
    <w:rsid w:val="00174FBD"/>
    <w:rsid w:val="001759E7"/>
    <w:rsid w:val="001760B1"/>
    <w:rsid w:val="00185CF8"/>
    <w:rsid w:val="001861B5"/>
    <w:rsid w:val="00186D84"/>
    <w:rsid w:val="0019100D"/>
    <w:rsid w:val="00194D65"/>
    <w:rsid w:val="001958E0"/>
    <w:rsid w:val="001A26DA"/>
    <w:rsid w:val="001A44C4"/>
    <w:rsid w:val="001A7C01"/>
    <w:rsid w:val="001B0934"/>
    <w:rsid w:val="001B1238"/>
    <w:rsid w:val="001B163C"/>
    <w:rsid w:val="001B1646"/>
    <w:rsid w:val="001B5C50"/>
    <w:rsid w:val="001B7010"/>
    <w:rsid w:val="001B716A"/>
    <w:rsid w:val="001B764A"/>
    <w:rsid w:val="001C096F"/>
    <w:rsid w:val="001C0A78"/>
    <w:rsid w:val="001C0F7B"/>
    <w:rsid w:val="001C1551"/>
    <w:rsid w:val="001C31A5"/>
    <w:rsid w:val="001C4C95"/>
    <w:rsid w:val="001D03A0"/>
    <w:rsid w:val="001D1C3D"/>
    <w:rsid w:val="001D244D"/>
    <w:rsid w:val="001D517C"/>
    <w:rsid w:val="001D6AA9"/>
    <w:rsid w:val="001E059B"/>
    <w:rsid w:val="001E263C"/>
    <w:rsid w:val="001E30B6"/>
    <w:rsid w:val="001E3864"/>
    <w:rsid w:val="001F2E6B"/>
    <w:rsid w:val="002008DF"/>
    <w:rsid w:val="00200B87"/>
    <w:rsid w:val="00201A65"/>
    <w:rsid w:val="0020712D"/>
    <w:rsid w:val="00210CE4"/>
    <w:rsid w:val="002133E3"/>
    <w:rsid w:val="002136BD"/>
    <w:rsid w:val="0021387B"/>
    <w:rsid w:val="002162B0"/>
    <w:rsid w:val="00216742"/>
    <w:rsid w:val="00216C33"/>
    <w:rsid w:val="00220C91"/>
    <w:rsid w:val="00220CE9"/>
    <w:rsid w:val="0022365A"/>
    <w:rsid w:val="00224CD3"/>
    <w:rsid w:val="00232D71"/>
    <w:rsid w:val="002343D6"/>
    <w:rsid w:val="00234580"/>
    <w:rsid w:val="00236254"/>
    <w:rsid w:val="00241CED"/>
    <w:rsid w:val="002462D1"/>
    <w:rsid w:val="00247DAC"/>
    <w:rsid w:val="00254BC7"/>
    <w:rsid w:val="0025682B"/>
    <w:rsid w:val="0025762C"/>
    <w:rsid w:val="00265199"/>
    <w:rsid w:val="002670CC"/>
    <w:rsid w:val="00267D68"/>
    <w:rsid w:val="00273DC4"/>
    <w:rsid w:val="00274536"/>
    <w:rsid w:val="0028223A"/>
    <w:rsid w:val="00287C34"/>
    <w:rsid w:val="00294462"/>
    <w:rsid w:val="00295319"/>
    <w:rsid w:val="002A3496"/>
    <w:rsid w:val="002A4F6E"/>
    <w:rsid w:val="002A6D7F"/>
    <w:rsid w:val="002B2FE7"/>
    <w:rsid w:val="002B5810"/>
    <w:rsid w:val="002B7574"/>
    <w:rsid w:val="002B7C2E"/>
    <w:rsid w:val="002C0EE5"/>
    <w:rsid w:val="002C34DC"/>
    <w:rsid w:val="002C42EC"/>
    <w:rsid w:val="002C49CD"/>
    <w:rsid w:val="002D0B3A"/>
    <w:rsid w:val="002D0D84"/>
    <w:rsid w:val="002D18FB"/>
    <w:rsid w:val="002D3223"/>
    <w:rsid w:val="002E02E5"/>
    <w:rsid w:val="002E089C"/>
    <w:rsid w:val="002E0D9C"/>
    <w:rsid w:val="002E28F8"/>
    <w:rsid w:val="002E53DA"/>
    <w:rsid w:val="002E5ADD"/>
    <w:rsid w:val="002E666E"/>
    <w:rsid w:val="002E73BA"/>
    <w:rsid w:val="002F0903"/>
    <w:rsid w:val="002F3DDE"/>
    <w:rsid w:val="002F5E20"/>
    <w:rsid w:val="002F64EB"/>
    <w:rsid w:val="00300ED1"/>
    <w:rsid w:val="00304CC4"/>
    <w:rsid w:val="00305112"/>
    <w:rsid w:val="00305699"/>
    <w:rsid w:val="00307644"/>
    <w:rsid w:val="0031515C"/>
    <w:rsid w:val="00315C55"/>
    <w:rsid w:val="00320534"/>
    <w:rsid w:val="003227E7"/>
    <w:rsid w:val="00322D1F"/>
    <w:rsid w:val="00323188"/>
    <w:rsid w:val="00323DD3"/>
    <w:rsid w:val="003244FF"/>
    <w:rsid w:val="00327565"/>
    <w:rsid w:val="003313AA"/>
    <w:rsid w:val="003315A7"/>
    <w:rsid w:val="00333780"/>
    <w:rsid w:val="0033559E"/>
    <w:rsid w:val="00336965"/>
    <w:rsid w:val="00336D3F"/>
    <w:rsid w:val="00340589"/>
    <w:rsid w:val="00341DFE"/>
    <w:rsid w:val="00344B26"/>
    <w:rsid w:val="00350D31"/>
    <w:rsid w:val="00354EBF"/>
    <w:rsid w:val="00355549"/>
    <w:rsid w:val="00355CA0"/>
    <w:rsid w:val="003560B8"/>
    <w:rsid w:val="00361422"/>
    <w:rsid w:val="00362149"/>
    <w:rsid w:val="0036774F"/>
    <w:rsid w:val="00380945"/>
    <w:rsid w:val="003823C9"/>
    <w:rsid w:val="0038306F"/>
    <w:rsid w:val="00384780"/>
    <w:rsid w:val="0039209F"/>
    <w:rsid w:val="00395270"/>
    <w:rsid w:val="003961CC"/>
    <w:rsid w:val="003978F2"/>
    <w:rsid w:val="003A2304"/>
    <w:rsid w:val="003A2C6C"/>
    <w:rsid w:val="003A6EE0"/>
    <w:rsid w:val="003B1F9B"/>
    <w:rsid w:val="003C09B9"/>
    <w:rsid w:val="003C5B46"/>
    <w:rsid w:val="003C734E"/>
    <w:rsid w:val="003D15E0"/>
    <w:rsid w:val="003D22A4"/>
    <w:rsid w:val="003D2C0F"/>
    <w:rsid w:val="003D2DEB"/>
    <w:rsid w:val="003D3B72"/>
    <w:rsid w:val="003D41E1"/>
    <w:rsid w:val="003D5034"/>
    <w:rsid w:val="003D596E"/>
    <w:rsid w:val="003D6311"/>
    <w:rsid w:val="003D6F49"/>
    <w:rsid w:val="003E35F2"/>
    <w:rsid w:val="003E5C3C"/>
    <w:rsid w:val="003E5C7D"/>
    <w:rsid w:val="003F021F"/>
    <w:rsid w:val="003F3603"/>
    <w:rsid w:val="003F4AC1"/>
    <w:rsid w:val="003F75D3"/>
    <w:rsid w:val="00400291"/>
    <w:rsid w:val="00400773"/>
    <w:rsid w:val="004008F6"/>
    <w:rsid w:val="004043FA"/>
    <w:rsid w:val="00404FF4"/>
    <w:rsid w:val="00405111"/>
    <w:rsid w:val="00407209"/>
    <w:rsid w:val="00407F02"/>
    <w:rsid w:val="00411304"/>
    <w:rsid w:val="00411FE6"/>
    <w:rsid w:val="004137E4"/>
    <w:rsid w:val="004137FA"/>
    <w:rsid w:val="0041445F"/>
    <w:rsid w:val="004158A8"/>
    <w:rsid w:val="0042514C"/>
    <w:rsid w:val="004251DE"/>
    <w:rsid w:val="004253AC"/>
    <w:rsid w:val="00426FF5"/>
    <w:rsid w:val="00433BD3"/>
    <w:rsid w:val="00433D3B"/>
    <w:rsid w:val="00434D6F"/>
    <w:rsid w:val="004356E6"/>
    <w:rsid w:val="00436BF6"/>
    <w:rsid w:val="004371B2"/>
    <w:rsid w:val="00441C4F"/>
    <w:rsid w:val="00441E34"/>
    <w:rsid w:val="0044266B"/>
    <w:rsid w:val="0044345D"/>
    <w:rsid w:val="00446D25"/>
    <w:rsid w:val="00450F8C"/>
    <w:rsid w:val="0045361D"/>
    <w:rsid w:val="00454781"/>
    <w:rsid w:val="0045633F"/>
    <w:rsid w:val="00460863"/>
    <w:rsid w:val="00460F26"/>
    <w:rsid w:val="0047000D"/>
    <w:rsid w:val="0047086C"/>
    <w:rsid w:val="00471282"/>
    <w:rsid w:val="0047142A"/>
    <w:rsid w:val="00472C2D"/>
    <w:rsid w:val="0047450D"/>
    <w:rsid w:val="0047625C"/>
    <w:rsid w:val="004774B9"/>
    <w:rsid w:val="004777A4"/>
    <w:rsid w:val="004803B4"/>
    <w:rsid w:val="00480608"/>
    <w:rsid w:val="00480A33"/>
    <w:rsid w:val="004852DA"/>
    <w:rsid w:val="00485358"/>
    <w:rsid w:val="0048557D"/>
    <w:rsid w:val="00485669"/>
    <w:rsid w:val="00486248"/>
    <w:rsid w:val="0048669D"/>
    <w:rsid w:val="004870EC"/>
    <w:rsid w:val="0049030D"/>
    <w:rsid w:val="0049174E"/>
    <w:rsid w:val="004932B6"/>
    <w:rsid w:val="00496AFD"/>
    <w:rsid w:val="004977A6"/>
    <w:rsid w:val="004A19D2"/>
    <w:rsid w:val="004A3EBC"/>
    <w:rsid w:val="004A3EC0"/>
    <w:rsid w:val="004A729F"/>
    <w:rsid w:val="004B139D"/>
    <w:rsid w:val="004B1A50"/>
    <w:rsid w:val="004B3D5C"/>
    <w:rsid w:val="004B6D28"/>
    <w:rsid w:val="004B787D"/>
    <w:rsid w:val="004B7A75"/>
    <w:rsid w:val="004B7BB6"/>
    <w:rsid w:val="004C1CB8"/>
    <w:rsid w:val="004C2FF9"/>
    <w:rsid w:val="004C5A05"/>
    <w:rsid w:val="004C78B5"/>
    <w:rsid w:val="004D3A70"/>
    <w:rsid w:val="004D3E96"/>
    <w:rsid w:val="004D6CFF"/>
    <w:rsid w:val="004E122E"/>
    <w:rsid w:val="004E2129"/>
    <w:rsid w:val="004E21C6"/>
    <w:rsid w:val="004E4003"/>
    <w:rsid w:val="004E5541"/>
    <w:rsid w:val="004E594B"/>
    <w:rsid w:val="004F0D99"/>
    <w:rsid w:val="004F0E54"/>
    <w:rsid w:val="004F2916"/>
    <w:rsid w:val="004F2B21"/>
    <w:rsid w:val="004F42D8"/>
    <w:rsid w:val="004F50DB"/>
    <w:rsid w:val="0050429F"/>
    <w:rsid w:val="00504365"/>
    <w:rsid w:val="00505729"/>
    <w:rsid w:val="005074EF"/>
    <w:rsid w:val="005113CD"/>
    <w:rsid w:val="005170BD"/>
    <w:rsid w:val="00521B0F"/>
    <w:rsid w:val="00524CA8"/>
    <w:rsid w:val="00524CEB"/>
    <w:rsid w:val="00526470"/>
    <w:rsid w:val="00526603"/>
    <w:rsid w:val="0052699A"/>
    <w:rsid w:val="00526A7D"/>
    <w:rsid w:val="00533713"/>
    <w:rsid w:val="00534490"/>
    <w:rsid w:val="005361FC"/>
    <w:rsid w:val="00540DFF"/>
    <w:rsid w:val="00544009"/>
    <w:rsid w:val="00552BEE"/>
    <w:rsid w:val="005531DF"/>
    <w:rsid w:val="00556583"/>
    <w:rsid w:val="00557687"/>
    <w:rsid w:val="00557749"/>
    <w:rsid w:val="005613FC"/>
    <w:rsid w:val="00561D02"/>
    <w:rsid w:val="00563FBF"/>
    <w:rsid w:val="00565E36"/>
    <w:rsid w:val="005662BE"/>
    <w:rsid w:val="00566B98"/>
    <w:rsid w:val="00570730"/>
    <w:rsid w:val="00570C98"/>
    <w:rsid w:val="00573559"/>
    <w:rsid w:val="005737A4"/>
    <w:rsid w:val="005755D7"/>
    <w:rsid w:val="00576C69"/>
    <w:rsid w:val="00580BF5"/>
    <w:rsid w:val="00583AC4"/>
    <w:rsid w:val="00585DEC"/>
    <w:rsid w:val="00586C89"/>
    <w:rsid w:val="00590100"/>
    <w:rsid w:val="005908A7"/>
    <w:rsid w:val="0059278C"/>
    <w:rsid w:val="005962C0"/>
    <w:rsid w:val="0059777F"/>
    <w:rsid w:val="005A0000"/>
    <w:rsid w:val="005A08F5"/>
    <w:rsid w:val="005A2729"/>
    <w:rsid w:val="005A3675"/>
    <w:rsid w:val="005A58C2"/>
    <w:rsid w:val="005B1525"/>
    <w:rsid w:val="005B2243"/>
    <w:rsid w:val="005B3D76"/>
    <w:rsid w:val="005B3FC6"/>
    <w:rsid w:val="005B7049"/>
    <w:rsid w:val="005B70C8"/>
    <w:rsid w:val="005B78B6"/>
    <w:rsid w:val="005C0B49"/>
    <w:rsid w:val="005C0C97"/>
    <w:rsid w:val="005C1EC8"/>
    <w:rsid w:val="005C4987"/>
    <w:rsid w:val="005D35F6"/>
    <w:rsid w:val="005D3FF1"/>
    <w:rsid w:val="005D69DC"/>
    <w:rsid w:val="005D70E7"/>
    <w:rsid w:val="005E1ADE"/>
    <w:rsid w:val="005E4AC0"/>
    <w:rsid w:val="005E4EB7"/>
    <w:rsid w:val="005E7741"/>
    <w:rsid w:val="005F1CAA"/>
    <w:rsid w:val="005F241F"/>
    <w:rsid w:val="005F3857"/>
    <w:rsid w:val="00603051"/>
    <w:rsid w:val="0060593D"/>
    <w:rsid w:val="00606596"/>
    <w:rsid w:val="00611ED8"/>
    <w:rsid w:val="00613337"/>
    <w:rsid w:val="0061519B"/>
    <w:rsid w:val="006210DE"/>
    <w:rsid w:val="006222B2"/>
    <w:rsid w:val="00622D21"/>
    <w:rsid w:val="00623139"/>
    <w:rsid w:val="0063346C"/>
    <w:rsid w:val="00634447"/>
    <w:rsid w:val="00637AFD"/>
    <w:rsid w:val="00637EB2"/>
    <w:rsid w:val="00643EF7"/>
    <w:rsid w:val="00653D22"/>
    <w:rsid w:val="006604E2"/>
    <w:rsid w:val="006608AC"/>
    <w:rsid w:val="00660F14"/>
    <w:rsid w:val="00663072"/>
    <w:rsid w:val="0066488C"/>
    <w:rsid w:val="00666EC2"/>
    <w:rsid w:val="00670465"/>
    <w:rsid w:val="00670E63"/>
    <w:rsid w:val="006720FE"/>
    <w:rsid w:val="00672344"/>
    <w:rsid w:val="00672A8F"/>
    <w:rsid w:val="00677033"/>
    <w:rsid w:val="00677757"/>
    <w:rsid w:val="0068034D"/>
    <w:rsid w:val="006803E5"/>
    <w:rsid w:val="00682B89"/>
    <w:rsid w:val="00684E5F"/>
    <w:rsid w:val="0069076A"/>
    <w:rsid w:val="00691926"/>
    <w:rsid w:val="00693473"/>
    <w:rsid w:val="00694483"/>
    <w:rsid w:val="00695486"/>
    <w:rsid w:val="006966C6"/>
    <w:rsid w:val="00696EE6"/>
    <w:rsid w:val="00697C63"/>
    <w:rsid w:val="006A6FEA"/>
    <w:rsid w:val="006B0082"/>
    <w:rsid w:val="006B2166"/>
    <w:rsid w:val="006B56C3"/>
    <w:rsid w:val="006B5F67"/>
    <w:rsid w:val="006C0263"/>
    <w:rsid w:val="006C1D07"/>
    <w:rsid w:val="006C5D2B"/>
    <w:rsid w:val="006D04CB"/>
    <w:rsid w:val="006D3F81"/>
    <w:rsid w:val="006D4E5C"/>
    <w:rsid w:val="006D7DDE"/>
    <w:rsid w:val="006E190A"/>
    <w:rsid w:val="006E35BD"/>
    <w:rsid w:val="006E4F29"/>
    <w:rsid w:val="006E529D"/>
    <w:rsid w:val="006F0883"/>
    <w:rsid w:val="006F1085"/>
    <w:rsid w:val="006F2BE3"/>
    <w:rsid w:val="006F3259"/>
    <w:rsid w:val="00700435"/>
    <w:rsid w:val="00702AAA"/>
    <w:rsid w:val="00704533"/>
    <w:rsid w:val="00711A42"/>
    <w:rsid w:val="0071570F"/>
    <w:rsid w:val="007157ED"/>
    <w:rsid w:val="00715EBC"/>
    <w:rsid w:val="00716175"/>
    <w:rsid w:val="00717FFC"/>
    <w:rsid w:val="00721F4E"/>
    <w:rsid w:val="0072345C"/>
    <w:rsid w:val="007235F7"/>
    <w:rsid w:val="00724509"/>
    <w:rsid w:val="00724999"/>
    <w:rsid w:val="00724AAA"/>
    <w:rsid w:val="007260FA"/>
    <w:rsid w:val="00726561"/>
    <w:rsid w:val="007269F2"/>
    <w:rsid w:val="00734501"/>
    <w:rsid w:val="00734EF4"/>
    <w:rsid w:val="007355DF"/>
    <w:rsid w:val="00737897"/>
    <w:rsid w:val="00741C0C"/>
    <w:rsid w:val="00742428"/>
    <w:rsid w:val="00743B6D"/>
    <w:rsid w:val="007460A1"/>
    <w:rsid w:val="00754650"/>
    <w:rsid w:val="0075586F"/>
    <w:rsid w:val="00761B9B"/>
    <w:rsid w:val="00761EBC"/>
    <w:rsid w:val="00762250"/>
    <w:rsid w:val="00765D15"/>
    <w:rsid w:val="00766227"/>
    <w:rsid w:val="00770990"/>
    <w:rsid w:val="00780528"/>
    <w:rsid w:val="007809B7"/>
    <w:rsid w:val="0078240F"/>
    <w:rsid w:val="00782BC9"/>
    <w:rsid w:val="0078326D"/>
    <w:rsid w:val="00791EF4"/>
    <w:rsid w:val="007922ED"/>
    <w:rsid w:val="007924D1"/>
    <w:rsid w:val="007925EE"/>
    <w:rsid w:val="00793677"/>
    <w:rsid w:val="00795C32"/>
    <w:rsid w:val="007A4C6F"/>
    <w:rsid w:val="007A554E"/>
    <w:rsid w:val="007A76F2"/>
    <w:rsid w:val="007A7FDD"/>
    <w:rsid w:val="007B4E96"/>
    <w:rsid w:val="007B7E02"/>
    <w:rsid w:val="007C4D6B"/>
    <w:rsid w:val="007C6ABA"/>
    <w:rsid w:val="007D0637"/>
    <w:rsid w:val="007D07AD"/>
    <w:rsid w:val="007D1420"/>
    <w:rsid w:val="007D3644"/>
    <w:rsid w:val="007D6E2E"/>
    <w:rsid w:val="007E1387"/>
    <w:rsid w:val="007E2ED6"/>
    <w:rsid w:val="007E5C1B"/>
    <w:rsid w:val="007F0D9F"/>
    <w:rsid w:val="007F10BD"/>
    <w:rsid w:val="007F36AA"/>
    <w:rsid w:val="007F4567"/>
    <w:rsid w:val="007F4743"/>
    <w:rsid w:val="007F777D"/>
    <w:rsid w:val="008002DC"/>
    <w:rsid w:val="00801ED7"/>
    <w:rsid w:val="0080406C"/>
    <w:rsid w:val="0080636F"/>
    <w:rsid w:val="00807970"/>
    <w:rsid w:val="00810742"/>
    <w:rsid w:val="00811CAC"/>
    <w:rsid w:val="00813D98"/>
    <w:rsid w:val="00816FD9"/>
    <w:rsid w:val="0081781A"/>
    <w:rsid w:val="00821418"/>
    <w:rsid w:val="00826CAA"/>
    <w:rsid w:val="00826E8F"/>
    <w:rsid w:val="0082736E"/>
    <w:rsid w:val="008306CD"/>
    <w:rsid w:val="00830703"/>
    <w:rsid w:val="0083181E"/>
    <w:rsid w:val="008327B8"/>
    <w:rsid w:val="00833044"/>
    <w:rsid w:val="008360A0"/>
    <w:rsid w:val="00837B21"/>
    <w:rsid w:val="0084279C"/>
    <w:rsid w:val="00842E24"/>
    <w:rsid w:val="00847EB0"/>
    <w:rsid w:val="00850919"/>
    <w:rsid w:val="00860C9E"/>
    <w:rsid w:val="008625A6"/>
    <w:rsid w:val="00865D33"/>
    <w:rsid w:val="00866440"/>
    <w:rsid w:val="00871DBD"/>
    <w:rsid w:val="00872B97"/>
    <w:rsid w:val="008743F4"/>
    <w:rsid w:val="00876100"/>
    <w:rsid w:val="00876FBA"/>
    <w:rsid w:val="00877CE7"/>
    <w:rsid w:val="00881B49"/>
    <w:rsid w:val="00890111"/>
    <w:rsid w:val="0089233B"/>
    <w:rsid w:val="00893F0D"/>
    <w:rsid w:val="00894AD7"/>
    <w:rsid w:val="0089592E"/>
    <w:rsid w:val="00895AEF"/>
    <w:rsid w:val="00896942"/>
    <w:rsid w:val="008A5D11"/>
    <w:rsid w:val="008A6E54"/>
    <w:rsid w:val="008A73EC"/>
    <w:rsid w:val="008B0D09"/>
    <w:rsid w:val="008B18D2"/>
    <w:rsid w:val="008B1A53"/>
    <w:rsid w:val="008B23A8"/>
    <w:rsid w:val="008B2D4D"/>
    <w:rsid w:val="008B3020"/>
    <w:rsid w:val="008B5ED6"/>
    <w:rsid w:val="008B5F7A"/>
    <w:rsid w:val="008C23E5"/>
    <w:rsid w:val="008C2D83"/>
    <w:rsid w:val="008C2F9A"/>
    <w:rsid w:val="008C4FD1"/>
    <w:rsid w:val="008C6ADD"/>
    <w:rsid w:val="008D07FA"/>
    <w:rsid w:val="008D41E6"/>
    <w:rsid w:val="008E00A7"/>
    <w:rsid w:val="008E2376"/>
    <w:rsid w:val="008E354F"/>
    <w:rsid w:val="008E4D91"/>
    <w:rsid w:val="008E5C3A"/>
    <w:rsid w:val="008E7097"/>
    <w:rsid w:val="008F3C71"/>
    <w:rsid w:val="008F612E"/>
    <w:rsid w:val="008F7E88"/>
    <w:rsid w:val="009009DA"/>
    <w:rsid w:val="00901717"/>
    <w:rsid w:val="009047F0"/>
    <w:rsid w:val="00904D1C"/>
    <w:rsid w:val="00905DDE"/>
    <w:rsid w:val="00910451"/>
    <w:rsid w:val="0091500E"/>
    <w:rsid w:val="009171B1"/>
    <w:rsid w:val="00927B93"/>
    <w:rsid w:val="00931141"/>
    <w:rsid w:val="0093141A"/>
    <w:rsid w:val="009370E8"/>
    <w:rsid w:val="009411CC"/>
    <w:rsid w:val="00941B13"/>
    <w:rsid w:val="00941D61"/>
    <w:rsid w:val="00942550"/>
    <w:rsid w:val="009426EA"/>
    <w:rsid w:val="00942D43"/>
    <w:rsid w:val="009434E8"/>
    <w:rsid w:val="009445A5"/>
    <w:rsid w:val="00944E3A"/>
    <w:rsid w:val="009469EC"/>
    <w:rsid w:val="00946DF6"/>
    <w:rsid w:val="00947500"/>
    <w:rsid w:val="00947DB4"/>
    <w:rsid w:val="00955C92"/>
    <w:rsid w:val="0095635A"/>
    <w:rsid w:val="0095712D"/>
    <w:rsid w:val="00957E9B"/>
    <w:rsid w:val="00962FF4"/>
    <w:rsid w:val="00970255"/>
    <w:rsid w:val="00972CEF"/>
    <w:rsid w:val="00973CBA"/>
    <w:rsid w:val="00974977"/>
    <w:rsid w:val="00975BC1"/>
    <w:rsid w:val="009823DF"/>
    <w:rsid w:val="009827BE"/>
    <w:rsid w:val="00983698"/>
    <w:rsid w:val="00986CCB"/>
    <w:rsid w:val="00990C81"/>
    <w:rsid w:val="00993056"/>
    <w:rsid w:val="009960F5"/>
    <w:rsid w:val="009963CB"/>
    <w:rsid w:val="00996765"/>
    <w:rsid w:val="0099761B"/>
    <w:rsid w:val="009A0CEF"/>
    <w:rsid w:val="009A2CCD"/>
    <w:rsid w:val="009A77C4"/>
    <w:rsid w:val="009B3F63"/>
    <w:rsid w:val="009C07E4"/>
    <w:rsid w:val="009C1E1E"/>
    <w:rsid w:val="009C3CC9"/>
    <w:rsid w:val="009C5B1E"/>
    <w:rsid w:val="009C5D63"/>
    <w:rsid w:val="009C5E7C"/>
    <w:rsid w:val="009C6902"/>
    <w:rsid w:val="009C693D"/>
    <w:rsid w:val="009C6EB6"/>
    <w:rsid w:val="009D1380"/>
    <w:rsid w:val="009D14F1"/>
    <w:rsid w:val="009D3371"/>
    <w:rsid w:val="009D7105"/>
    <w:rsid w:val="009E0BF3"/>
    <w:rsid w:val="009E1896"/>
    <w:rsid w:val="009E2528"/>
    <w:rsid w:val="009E4EF1"/>
    <w:rsid w:val="009E5551"/>
    <w:rsid w:val="009E5D41"/>
    <w:rsid w:val="009E61E9"/>
    <w:rsid w:val="009F0D58"/>
    <w:rsid w:val="009F4E45"/>
    <w:rsid w:val="009F51B8"/>
    <w:rsid w:val="009F553D"/>
    <w:rsid w:val="00A00FC3"/>
    <w:rsid w:val="00A01187"/>
    <w:rsid w:val="00A0299F"/>
    <w:rsid w:val="00A0332A"/>
    <w:rsid w:val="00A03F28"/>
    <w:rsid w:val="00A0447F"/>
    <w:rsid w:val="00A11789"/>
    <w:rsid w:val="00A11F33"/>
    <w:rsid w:val="00A12E18"/>
    <w:rsid w:val="00A15A4D"/>
    <w:rsid w:val="00A167BC"/>
    <w:rsid w:val="00A17A55"/>
    <w:rsid w:val="00A20832"/>
    <w:rsid w:val="00A23352"/>
    <w:rsid w:val="00A238D9"/>
    <w:rsid w:val="00A247DD"/>
    <w:rsid w:val="00A26222"/>
    <w:rsid w:val="00A27894"/>
    <w:rsid w:val="00A30533"/>
    <w:rsid w:val="00A32956"/>
    <w:rsid w:val="00A33173"/>
    <w:rsid w:val="00A375E6"/>
    <w:rsid w:val="00A37DBC"/>
    <w:rsid w:val="00A40EC9"/>
    <w:rsid w:val="00A4279E"/>
    <w:rsid w:val="00A47F49"/>
    <w:rsid w:val="00A53A3E"/>
    <w:rsid w:val="00A54047"/>
    <w:rsid w:val="00A55476"/>
    <w:rsid w:val="00A55949"/>
    <w:rsid w:val="00A5621F"/>
    <w:rsid w:val="00A67A65"/>
    <w:rsid w:val="00A67F29"/>
    <w:rsid w:val="00A74E5A"/>
    <w:rsid w:val="00A75F6A"/>
    <w:rsid w:val="00A76584"/>
    <w:rsid w:val="00A80CF1"/>
    <w:rsid w:val="00A82932"/>
    <w:rsid w:val="00A8627B"/>
    <w:rsid w:val="00A87C38"/>
    <w:rsid w:val="00A9014A"/>
    <w:rsid w:val="00A91F78"/>
    <w:rsid w:val="00A9489A"/>
    <w:rsid w:val="00A97879"/>
    <w:rsid w:val="00AA3C5B"/>
    <w:rsid w:val="00AA3E40"/>
    <w:rsid w:val="00AA41E7"/>
    <w:rsid w:val="00AA4A72"/>
    <w:rsid w:val="00AB09D5"/>
    <w:rsid w:val="00AB6764"/>
    <w:rsid w:val="00AB7C40"/>
    <w:rsid w:val="00AC0059"/>
    <w:rsid w:val="00AC3B08"/>
    <w:rsid w:val="00AC61A9"/>
    <w:rsid w:val="00AC651B"/>
    <w:rsid w:val="00AD0DA0"/>
    <w:rsid w:val="00AD442C"/>
    <w:rsid w:val="00AD7545"/>
    <w:rsid w:val="00AD75D5"/>
    <w:rsid w:val="00AD7A8B"/>
    <w:rsid w:val="00AE14F6"/>
    <w:rsid w:val="00AE425F"/>
    <w:rsid w:val="00AE57E4"/>
    <w:rsid w:val="00AF0B24"/>
    <w:rsid w:val="00AF0F72"/>
    <w:rsid w:val="00AF216C"/>
    <w:rsid w:val="00AF2E7D"/>
    <w:rsid w:val="00AF3731"/>
    <w:rsid w:val="00AF54F0"/>
    <w:rsid w:val="00AF5B3F"/>
    <w:rsid w:val="00B0034A"/>
    <w:rsid w:val="00B023F5"/>
    <w:rsid w:val="00B05036"/>
    <w:rsid w:val="00B07B9E"/>
    <w:rsid w:val="00B1074D"/>
    <w:rsid w:val="00B10B16"/>
    <w:rsid w:val="00B11583"/>
    <w:rsid w:val="00B1534D"/>
    <w:rsid w:val="00B15CD6"/>
    <w:rsid w:val="00B20247"/>
    <w:rsid w:val="00B20F67"/>
    <w:rsid w:val="00B241B2"/>
    <w:rsid w:val="00B2427F"/>
    <w:rsid w:val="00B24520"/>
    <w:rsid w:val="00B26188"/>
    <w:rsid w:val="00B30D08"/>
    <w:rsid w:val="00B31CA3"/>
    <w:rsid w:val="00B32EB2"/>
    <w:rsid w:val="00B356AC"/>
    <w:rsid w:val="00B37D2C"/>
    <w:rsid w:val="00B42400"/>
    <w:rsid w:val="00B451F0"/>
    <w:rsid w:val="00B45393"/>
    <w:rsid w:val="00B456F1"/>
    <w:rsid w:val="00B51AD7"/>
    <w:rsid w:val="00B52802"/>
    <w:rsid w:val="00B5384A"/>
    <w:rsid w:val="00B5435B"/>
    <w:rsid w:val="00B55617"/>
    <w:rsid w:val="00B5668F"/>
    <w:rsid w:val="00B61690"/>
    <w:rsid w:val="00B61B4B"/>
    <w:rsid w:val="00B63DB1"/>
    <w:rsid w:val="00B65AEF"/>
    <w:rsid w:val="00B66277"/>
    <w:rsid w:val="00B66395"/>
    <w:rsid w:val="00B727D9"/>
    <w:rsid w:val="00B72AA4"/>
    <w:rsid w:val="00B73E49"/>
    <w:rsid w:val="00B7438D"/>
    <w:rsid w:val="00B74A1A"/>
    <w:rsid w:val="00B7506B"/>
    <w:rsid w:val="00B805A0"/>
    <w:rsid w:val="00B813CE"/>
    <w:rsid w:val="00B840E0"/>
    <w:rsid w:val="00B87229"/>
    <w:rsid w:val="00B87281"/>
    <w:rsid w:val="00B9057F"/>
    <w:rsid w:val="00B914BF"/>
    <w:rsid w:val="00B915AE"/>
    <w:rsid w:val="00B9181F"/>
    <w:rsid w:val="00B924B2"/>
    <w:rsid w:val="00B96E37"/>
    <w:rsid w:val="00BA0335"/>
    <w:rsid w:val="00BA1BC7"/>
    <w:rsid w:val="00BA3094"/>
    <w:rsid w:val="00BA38CD"/>
    <w:rsid w:val="00BA6B2F"/>
    <w:rsid w:val="00BA6CFE"/>
    <w:rsid w:val="00BA7F92"/>
    <w:rsid w:val="00BB5490"/>
    <w:rsid w:val="00BB5F8C"/>
    <w:rsid w:val="00BB5FF3"/>
    <w:rsid w:val="00BB62C9"/>
    <w:rsid w:val="00BB6FED"/>
    <w:rsid w:val="00BC06EE"/>
    <w:rsid w:val="00BC5053"/>
    <w:rsid w:val="00BC7D58"/>
    <w:rsid w:val="00BD04C5"/>
    <w:rsid w:val="00BD2C49"/>
    <w:rsid w:val="00BD60DD"/>
    <w:rsid w:val="00BD61EC"/>
    <w:rsid w:val="00BD66F3"/>
    <w:rsid w:val="00BD75F6"/>
    <w:rsid w:val="00BE1870"/>
    <w:rsid w:val="00BE22E1"/>
    <w:rsid w:val="00BE27B5"/>
    <w:rsid w:val="00BE31C3"/>
    <w:rsid w:val="00BE5210"/>
    <w:rsid w:val="00BE606C"/>
    <w:rsid w:val="00BE7E37"/>
    <w:rsid w:val="00BF318B"/>
    <w:rsid w:val="00BF676C"/>
    <w:rsid w:val="00C065D6"/>
    <w:rsid w:val="00C12224"/>
    <w:rsid w:val="00C12736"/>
    <w:rsid w:val="00C1708C"/>
    <w:rsid w:val="00C22568"/>
    <w:rsid w:val="00C22C22"/>
    <w:rsid w:val="00C2465B"/>
    <w:rsid w:val="00C24E77"/>
    <w:rsid w:val="00C26B16"/>
    <w:rsid w:val="00C27296"/>
    <w:rsid w:val="00C2770A"/>
    <w:rsid w:val="00C30CB6"/>
    <w:rsid w:val="00C3105D"/>
    <w:rsid w:val="00C36067"/>
    <w:rsid w:val="00C413F3"/>
    <w:rsid w:val="00C422F4"/>
    <w:rsid w:val="00C42779"/>
    <w:rsid w:val="00C43593"/>
    <w:rsid w:val="00C43F3D"/>
    <w:rsid w:val="00C51386"/>
    <w:rsid w:val="00C540A5"/>
    <w:rsid w:val="00C55D45"/>
    <w:rsid w:val="00C56F75"/>
    <w:rsid w:val="00C570C9"/>
    <w:rsid w:val="00C57F57"/>
    <w:rsid w:val="00C60614"/>
    <w:rsid w:val="00C608B4"/>
    <w:rsid w:val="00C61022"/>
    <w:rsid w:val="00C64A18"/>
    <w:rsid w:val="00C6538B"/>
    <w:rsid w:val="00C7718E"/>
    <w:rsid w:val="00C8042C"/>
    <w:rsid w:val="00C84F34"/>
    <w:rsid w:val="00C85F74"/>
    <w:rsid w:val="00C90E8E"/>
    <w:rsid w:val="00C95196"/>
    <w:rsid w:val="00C95E09"/>
    <w:rsid w:val="00CA127F"/>
    <w:rsid w:val="00CA376A"/>
    <w:rsid w:val="00CA3D6D"/>
    <w:rsid w:val="00CA43C7"/>
    <w:rsid w:val="00CA7C86"/>
    <w:rsid w:val="00CB0BCA"/>
    <w:rsid w:val="00CB0E7B"/>
    <w:rsid w:val="00CB1F46"/>
    <w:rsid w:val="00CB28B2"/>
    <w:rsid w:val="00CC0A1C"/>
    <w:rsid w:val="00CC0D77"/>
    <w:rsid w:val="00CC1477"/>
    <w:rsid w:val="00CC3C10"/>
    <w:rsid w:val="00CC4EE5"/>
    <w:rsid w:val="00CD236C"/>
    <w:rsid w:val="00CD435C"/>
    <w:rsid w:val="00CD6D0D"/>
    <w:rsid w:val="00CD7378"/>
    <w:rsid w:val="00CE0278"/>
    <w:rsid w:val="00CE0B36"/>
    <w:rsid w:val="00CE668F"/>
    <w:rsid w:val="00CF1780"/>
    <w:rsid w:val="00CF2C24"/>
    <w:rsid w:val="00CF5AFE"/>
    <w:rsid w:val="00CF70DE"/>
    <w:rsid w:val="00D009B6"/>
    <w:rsid w:val="00D01FCE"/>
    <w:rsid w:val="00D0314D"/>
    <w:rsid w:val="00D048E9"/>
    <w:rsid w:val="00D0526B"/>
    <w:rsid w:val="00D05579"/>
    <w:rsid w:val="00D13BFE"/>
    <w:rsid w:val="00D14BA4"/>
    <w:rsid w:val="00D14F0C"/>
    <w:rsid w:val="00D2195A"/>
    <w:rsid w:val="00D21FC3"/>
    <w:rsid w:val="00D22F16"/>
    <w:rsid w:val="00D23456"/>
    <w:rsid w:val="00D26338"/>
    <w:rsid w:val="00D27760"/>
    <w:rsid w:val="00D34412"/>
    <w:rsid w:val="00D360AD"/>
    <w:rsid w:val="00D36D66"/>
    <w:rsid w:val="00D37046"/>
    <w:rsid w:val="00D37C67"/>
    <w:rsid w:val="00D41E47"/>
    <w:rsid w:val="00D458FF"/>
    <w:rsid w:val="00D45D70"/>
    <w:rsid w:val="00D53986"/>
    <w:rsid w:val="00D56B99"/>
    <w:rsid w:val="00D56EB8"/>
    <w:rsid w:val="00D5746C"/>
    <w:rsid w:val="00D608A0"/>
    <w:rsid w:val="00D651DF"/>
    <w:rsid w:val="00D65931"/>
    <w:rsid w:val="00D71C7B"/>
    <w:rsid w:val="00D73655"/>
    <w:rsid w:val="00D75F70"/>
    <w:rsid w:val="00D80CC0"/>
    <w:rsid w:val="00D83F09"/>
    <w:rsid w:val="00D850A8"/>
    <w:rsid w:val="00D87B60"/>
    <w:rsid w:val="00D92A61"/>
    <w:rsid w:val="00DA02E6"/>
    <w:rsid w:val="00DA49AA"/>
    <w:rsid w:val="00DA4DFB"/>
    <w:rsid w:val="00DA50BD"/>
    <w:rsid w:val="00DA50CE"/>
    <w:rsid w:val="00DA6AD6"/>
    <w:rsid w:val="00DB0748"/>
    <w:rsid w:val="00DB13FD"/>
    <w:rsid w:val="00DB5E0B"/>
    <w:rsid w:val="00DB6B8A"/>
    <w:rsid w:val="00DB78EE"/>
    <w:rsid w:val="00DC1A7D"/>
    <w:rsid w:val="00DC1BA9"/>
    <w:rsid w:val="00DC1F2E"/>
    <w:rsid w:val="00DC23BA"/>
    <w:rsid w:val="00DC25F8"/>
    <w:rsid w:val="00DD0B02"/>
    <w:rsid w:val="00DD5094"/>
    <w:rsid w:val="00DD566D"/>
    <w:rsid w:val="00DD7728"/>
    <w:rsid w:val="00DD7F21"/>
    <w:rsid w:val="00DE3F1D"/>
    <w:rsid w:val="00DF57E5"/>
    <w:rsid w:val="00DF7C87"/>
    <w:rsid w:val="00E008C5"/>
    <w:rsid w:val="00E03658"/>
    <w:rsid w:val="00E13471"/>
    <w:rsid w:val="00E14E11"/>
    <w:rsid w:val="00E21EDD"/>
    <w:rsid w:val="00E22812"/>
    <w:rsid w:val="00E2706A"/>
    <w:rsid w:val="00E274CA"/>
    <w:rsid w:val="00E27E46"/>
    <w:rsid w:val="00E31134"/>
    <w:rsid w:val="00E318FC"/>
    <w:rsid w:val="00E33C78"/>
    <w:rsid w:val="00E37E33"/>
    <w:rsid w:val="00E40571"/>
    <w:rsid w:val="00E40E21"/>
    <w:rsid w:val="00E42516"/>
    <w:rsid w:val="00E4381C"/>
    <w:rsid w:val="00E5170E"/>
    <w:rsid w:val="00E5647A"/>
    <w:rsid w:val="00E620EA"/>
    <w:rsid w:val="00E6288D"/>
    <w:rsid w:val="00E7094D"/>
    <w:rsid w:val="00E71793"/>
    <w:rsid w:val="00E721B1"/>
    <w:rsid w:val="00E72BA6"/>
    <w:rsid w:val="00E74FD9"/>
    <w:rsid w:val="00E75503"/>
    <w:rsid w:val="00E7626F"/>
    <w:rsid w:val="00E76D6C"/>
    <w:rsid w:val="00E77784"/>
    <w:rsid w:val="00E809F9"/>
    <w:rsid w:val="00E811B0"/>
    <w:rsid w:val="00E913B8"/>
    <w:rsid w:val="00E91AA9"/>
    <w:rsid w:val="00E91DE7"/>
    <w:rsid w:val="00E9221C"/>
    <w:rsid w:val="00E93515"/>
    <w:rsid w:val="00E9505F"/>
    <w:rsid w:val="00EA0E2D"/>
    <w:rsid w:val="00EA17F5"/>
    <w:rsid w:val="00EA3305"/>
    <w:rsid w:val="00EA499F"/>
    <w:rsid w:val="00EB1723"/>
    <w:rsid w:val="00EB2A46"/>
    <w:rsid w:val="00EB32F3"/>
    <w:rsid w:val="00EB4C48"/>
    <w:rsid w:val="00EB523E"/>
    <w:rsid w:val="00EB7A50"/>
    <w:rsid w:val="00EC199D"/>
    <w:rsid w:val="00EC48D2"/>
    <w:rsid w:val="00EC56C9"/>
    <w:rsid w:val="00EC6A61"/>
    <w:rsid w:val="00ED3519"/>
    <w:rsid w:val="00ED3C75"/>
    <w:rsid w:val="00ED57B4"/>
    <w:rsid w:val="00ED5B1E"/>
    <w:rsid w:val="00ED5C34"/>
    <w:rsid w:val="00ED6D16"/>
    <w:rsid w:val="00ED6E55"/>
    <w:rsid w:val="00ED71A9"/>
    <w:rsid w:val="00EE052D"/>
    <w:rsid w:val="00EE1FA7"/>
    <w:rsid w:val="00EE26B3"/>
    <w:rsid w:val="00EE4974"/>
    <w:rsid w:val="00EF024D"/>
    <w:rsid w:val="00EF0705"/>
    <w:rsid w:val="00EF0864"/>
    <w:rsid w:val="00EF28F5"/>
    <w:rsid w:val="00EF3960"/>
    <w:rsid w:val="00EF580D"/>
    <w:rsid w:val="00EF5DE3"/>
    <w:rsid w:val="00EF7E33"/>
    <w:rsid w:val="00F015A4"/>
    <w:rsid w:val="00F0168C"/>
    <w:rsid w:val="00F04B3D"/>
    <w:rsid w:val="00F052FD"/>
    <w:rsid w:val="00F0684C"/>
    <w:rsid w:val="00F07AEF"/>
    <w:rsid w:val="00F10A94"/>
    <w:rsid w:val="00F111B3"/>
    <w:rsid w:val="00F14AD3"/>
    <w:rsid w:val="00F15AF7"/>
    <w:rsid w:val="00F16522"/>
    <w:rsid w:val="00F165D7"/>
    <w:rsid w:val="00F179FC"/>
    <w:rsid w:val="00F208B4"/>
    <w:rsid w:val="00F22EE6"/>
    <w:rsid w:val="00F25391"/>
    <w:rsid w:val="00F25DAE"/>
    <w:rsid w:val="00F26A65"/>
    <w:rsid w:val="00F345D6"/>
    <w:rsid w:val="00F3680B"/>
    <w:rsid w:val="00F3708E"/>
    <w:rsid w:val="00F422C4"/>
    <w:rsid w:val="00F43F58"/>
    <w:rsid w:val="00F472AE"/>
    <w:rsid w:val="00F507CD"/>
    <w:rsid w:val="00F52C1E"/>
    <w:rsid w:val="00F62186"/>
    <w:rsid w:val="00F626E6"/>
    <w:rsid w:val="00F62B80"/>
    <w:rsid w:val="00F65189"/>
    <w:rsid w:val="00F65BE9"/>
    <w:rsid w:val="00F6748E"/>
    <w:rsid w:val="00F67A35"/>
    <w:rsid w:val="00F736B3"/>
    <w:rsid w:val="00F73702"/>
    <w:rsid w:val="00F80760"/>
    <w:rsid w:val="00F82D9C"/>
    <w:rsid w:val="00F8454F"/>
    <w:rsid w:val="00F85EAC"/>
    <w:rsid w:val="00F87224"/>
    <w:rsid w:val="00F9029A"/>
    <w:rsid w:val="00F90882"/>
    <w:rsid w:val="00F91B58"/>
    <w:rsid w:val="00F91E44"/>
    <w:rsid w:val="00F974BC"/>
    <w:rsid w:val="00F97E7F"/>
    <w:rsid w:val="00FA12BE"/>
    <w:rsid w:val="00FA2F37"/>
    <w:rsid w:val="00FA6D13"/>
    <w:rsid w:val="00FA7B85"/>
    <w:rsid w:val="00FB0926"/>
    <w:rsid w:val="00FB1816"/>
    <w:rsid w:val="00FB2765"/>
    <w:rsid w:val="00FB3B1C"/>
    <w:rsid w:val="00FB4B6D"/>
    <w:rsid w:val="00FB5AE9"/>
    <w:rsid w:val="00FB6EE2"/>
    <w:rsid w:val="00FC06C5"/>
    <w:rsid w:val="00FC0E6E"/>
    <w:rsid w:val="00FC4078"/>
    <w:rsid w:val="00FD0073"/>
    <w:rsid w:val="00FD490E"/>
    <w:rsid w:val="00FD70D6"/>
    <w:rsid w:val="00FE44D9"/>
    <w:rsid w:val="00FE5071"/>
    <w:rsid w:val="00FF2B2E"/>
    <w:rsid w:val="00FF3571"/>
    <w:rsid w:val="00FF3740"/>
    <w:rsid w:val="00FF3853"/>
    <w:rsid w:val="00FF4CC9"/>
    <w:rsid w:val="61969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E75E4"/>
  <w15:chartTrackingRefBased/>
  <w15:docId w15:val="{9E4B60DC-7A19-4575-A23A-83EF756C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520"/>
  </w:style>
  <w:style w:type="paragraph" w:styleId="Heading1">
    <w:name w:val="heading 1"/>
    <w:basedOn w:val="Normal"/>
    <w:next w:val="Normal"/>
    <w:link w:val="Heading1Char"/>
    <w:uiPriority w:val="9"/>
    <w:qFormat/>
    <w:rsid w:val="00B245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5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5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5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5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5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5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5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5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5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5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5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5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4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4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520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85CF8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54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1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3FC"/>
  </w:style>
  <w:style w:type="paragraph" w:styleId="Footer">
    <w:name w:val="footer"/>
    <w:basedOn w:val="Normal"/>
    <w:link w:val="FooterChar"/>
    <w:uiPriority w:val="99"/>
    <w:unhideWhenUsed/>
    <w:rsid w:val="00561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3FC"/>
  </w:style>
  <w:style w:type="table" w:styleId="GridTable5Dark-Accent1">
    <w:name w:val="Grid Table 5 Dark Accent 1"/>
    <w:basedOn w:val="TableNormal"/>
    <w:uiPriority w:val="50"/>
    <w:rsid w:val="008C4FD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paragraph" w:styleId="Revision">
    <w:name w:val="Revision"/>
    <w:hidden/>
    <w:uiPriority w:val="99"/>
    <w:semiHidden/>
    <w:rsid w:val="00876F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0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3</Characters>
  <Application>Microsoft Office Word</Application>
  <DocSecurity>0</DocSecurity>
  <Lines>21</Lines>
  <Paragraphs>6</Paragraphs>
  <ScaleCrop>false</ScaleCrop>
  <Company>University College Cork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lla O'Keeffe</dc:creator>
  <cp:keywords/>
  <dc:description/>
  <cp:lastModifiedBy>Majella O'Keeffe</cp:lastModifiedBy>
  <cp:revision>4</cp:revision>
  <cp:lastPrinted>2025-04-28T22:23:00Z</cp:lastPrinted>
  <dcterms:created xsi:type="dcterms:W3CDTF">2026-03-02T16:41:00Z</dcterms:created>
  <dcterms:modified xsi:type="dcterms:W3CDTF">2026-03-02T17:29:00Z</dcterms:modified>
</cp:coreProperties>
</file>